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D564E" w14:textId="4C983A8C" w:rsidR="00FD1598" w:rsidRPr="00497120" w:rsidRDefault="008B3F12" w:rsidP="00FD1598">
      <w:pPr>
        <w:pStyle w:val="Default"/>
        <w:snapToGrid w:val="0"/>
        <w:rPr>
          <w:rFonts w:eastAsia="Times New Roman"/>
          <w:b/>
          <w:color w:val="auto"/>
          <w:spacing w:val="-1"/>
          <w:sz w:val="22"/>
          <w:szCs w:val="22"/>
        </w:rPr>
      </w:pPr>
      <w:r>
        <w:rPr>
          <w:rFonts w:eastAsia="Times New Roman"/>
          <w:b/>
          <w:color w:val="auto"/>
          <w:spacing w:val="-1"/>
          <w:sz w:val="22"/>
          <w:szCs w:val="22"/>
        </w:rPr>
        <w:t xml:space="preserve">S1 </w:t>
      </w:r>
      <w:r w:rsidR="00FD1598" w:rsidRPr="00497120">
        <w:rPr>
          <w:rFonts w:eastAsia="Times New Roman"/>
          <w:b/>
          <w:color w:val="auto"/>
          <w:spacing w:val="-1"/>
          <w:sz w:val="22"/>
          <w:szCs w:val="22"/>
        </w:rPr>
        <w:t>Table. Questions and responses for variables included in the childhood and adulthood circumstances and behavi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1"/>
        <w:gridCol w:w="438"/>
        <w:gridCol w:w="1816"/>
        <w:gridCol w:w="4501"/>
        <w:gridCol w:w="2244"/>
      </w:tblGrid>
      <w:tr w:rsidR="00FD1598" w:rsidRPr="00C477D8" w14:paraId="3A270194" w14:textId="77777777" w:rsidTr="00F228F4">
        <w:tc>
          <w:tcPr>
            <w:tcW w:w="421" w:type="pct"/>
            <w:gridSpan w:val="2"/>
          </w:tcPr>
          <w:p w14:paraId="1254AA5B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b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971" w:type="pct"/>
          </w:tcPr>
          <w:p w14:paraId="55182B7D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b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b/>
                <w:color w:val="auto"/>
                <w:spacing w:val="-1"/>
                <w:sz w:val="16"/>
                <w:szCs w:val="16"/>
              </w:rPr>
              <w:t>Variables names</w:t>
            </w:r>
          </w:p>
        </w:tc>
        <w:tc>
          <w:tcPr>
            <w:tcW w:w="2407" w:type="pct"/>
          </w:tcPr>
          <w:p w14:paraId="1B4950B9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b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b/>
                <w:color w:val="auto"/>
                <w:spacing w:val="-1"/>
                <w:sz w:val="16"/>
                <w:szCs w:val="16"/>
              </w:rPr>
              <w:t xml:space="preserve">Questions </w:t>
            </w:r>
          </w:p>
        </w:tc>
        <w:tc>
          <w:tcPr>
            <w:tcW w:w="1201" w:type="pct"/>
          </w:tcPr>
          <w:p w14:paraId="66AA9BC7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b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b/>
                <w:color w:val="auto"/>
                <w:spacing w:val="-1"/>
                <w:sz w:val="16"/>
                <w:szCs w:val="16"/>
              </w:rPr>
              <w:t xml:space="preserve">Responses/description </w:t>
            </w:r>
          </w:p>
        </w:tc>
      </w:tr>
      <w:tr w:rsidR="00FD1598" w:rsidRPr="00C477D8" w14:paraId="287A5D31" w14:textId="77777777" w:rsidTr="00F228F4">
        <w:tc>
          <w:tcPr>
            <w:tcW w:w="1393" w:type="pct"/>
            <w:gridSpan w:val="3"/>
          </w:tcPr>
          <w:p w14:paraId="05744DE8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b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b/>
                <w:color w:val="auto"/>
                <w:spacing w:val="-1"/>
                <w:sz w:val="16"/>
                <w:szCs w:val="16"/>
              </w:rPr>
              <w:t>Childhood circumstances</w:t>
            </w:r>
          </w:p>
        </w:tc>
        <w:tc>
          <w:tcPr>
            <w:tcW w:w="2407" w:type="pct"/>
          </w:tcPr>
          <w:p w14:paraId="59DD672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1DCBA4B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68591EEC" w14:textId="77777777" w:rsidTr="00F228F4">
        <w:tc>
          <w:tcPr>
            <w:tcW w:w="188" w:type="pct"/>
          </w:tcPr>
          <w:p w14:paraId="7955E56F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1205" w:type="pct"/>
            <w:gridSpan w:val="2"/>
          </w:tcPr>
          <w:p w14:paraId="6F4FBBD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Childhood SES</w:t>
            </w:r>
          </w:p>
        </w:tc>
        <w:tc>
          <w:tcPr>
            <w:tcW w:w="2407" w:type="pct"/>
          </w:tcPr>
          <w:p w14:paraId="60E65CA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007D775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4EFAA98A" w14:textId="77777777" w:rsidTr="00F228F4">
        <w:tc>
          <w:tcPr>
            <w:tcW w:w="188" w:type="pct"/>
          </w:tcPr>
          <w:p w14:paraId="3E043268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20E899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2C1161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Relocated due to financial difficulties</w:t>
            </w:r>
          </w:p>
        </w:tc>
        <w:tc>
          <w:tcPr>
            <w:tcW w:w="2407" w:type="pct"/>
          </w:tcPr>
          <w:p w14:paraId="047A091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While you were growing up, before age 16, did financial difficulties ever cause you or your family to move to a different place?</w:t>
            </w:r>
          </w:p>
        </w:tc>
        <w:tc>
          <w:tcPr>
            <w:tcW w:w="1201" w:type="pct"/>
          </w:tcPr>
          <w:p w14:paraId="58BC685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0A27C0E5" w14:textId="77777777" w:rsidTr="00F228F4">
        <w:tc>
          <w:tcPr>
            <w:tcW w:w="188" w:type="pct"/>
          </w:tcPr>
          <w:p w14:paraId="0147033B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C5397B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DF04AE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513103109"/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Family received financial help</w:t>
            </w:r>
            <w:bookmarkEnd w:id="0"/>
          </w:p>
        </w:tc>
        <w:tc>
          <w:tcPr>
            <w:tcW w:w="2407" w:type="pct"/>
          </w:tcPr>
          <w:p w14:paraId="16767C3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fore age 16, was there a time when you or your family received help from relatives because of financial difficulties?</w:t>
            </w:r>
          </w:p>
        </w:tc>
        <w:tc>
          <w:tcPr>
            <w:tcW w:w="1201" w:type="pct"/>
          </w:tcPr>
          <w:p w14:paraId="5A870DC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3CED35FF" w14:textId="77777777" w:rsidTr="00F228F4">
        <w:tc>
          <w:tcPr>
            <w:tcW w:w="188" w:type="pct"/>
          </w:tcPr>
          <w:p w14:paraId="321FB682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05A95E3D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D9108CD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513103113"/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Self-reported family poverty</w:t>
            </w:r>
            <w:bookmarkEnd w:id="1"/>
          </w:p>
        </w:tc>
        <w:tc>
          <w:tcPr>
            <w:tcW w:w="2407" w:type="pct"/>
          </w:tcPr>
          <w:p w14:paraId="500B749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Would you say your family during that time (i.e. from birth to age 16) was </w:t>
            </w:r>
            <w:proofErr w:type="gramStart"/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pretty well</w:t>
            </w:r>
            <w:proofErr w:type="gramEnd"/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 off financially, about average, or poor?</w:t>
            </w:r>
          </w:p>
        </w:tc>
        <w:tc>
          <w:tcPr>
            <w:tcW w:w="1201" w:type="pct"/>
          </w:tcPr>
          <w:p w14:paraId="6285AA9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0= </w:t>
            </w:r>
            <w:proofErr w:type="gramStart"/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pretty well</w:t>
            </w:r>
            <w:proofErr w:type="gramEnd"/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 off financially; 1=about average; 2=poor</w:t>
            </w:r>
          </w:p>
        </w:tc>
      </w:tr>
      <w:tr w:rsidR="00FD1598" w:rsidRPr="00C477D8" w14:paraId="71FE484D" w14:textId="77777777" w:rsidTr="00F228F4">
        <w:tc>
          <w:tcPr>
            <w:tcW w:w="188" w:type="pct"/>
          </w:tcPr>
          <w:p w14:paraId="733D4FC0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22969F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59D3144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Parental education</w:t>
            </w:r>
          </w:p>
        </w:tc>
        <w:tc>
          <w:tcPr>
            <w:tcW w:w="2407" w:type="pct"/>
          </w:tcPr>
          <w:p w14:paraId="11BCCE3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the highest grade of school your father or mother completed</w:t>
            </w:r>
          </w:p>
        </w:tc>
        <w:tc>
          <w:tcPr>
            <w:tcW w:w="1201" w:type="pct"/>
          </w:tcPr>
          <w:p w14:paraId="133EF9B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Cont. </w:t>
            </w:r>
          </w:p>
        </w:tc>
      </w:tr>
      <w:tr w:rsidR="00FD1598" w:rsidRPr="00C477D8" w14:paraId="74B49D87" w14:textId="77777777" w:rsidTr="00F228F4">
        <w:tc>
          <w:tcPr>
            <w:tcW w:w="188" w:type="pct"/>
          </w:tcPr>
          <w:p w14:paraId="4328B0FA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0B1A3C2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882ECD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Father lose jobs</w:t>
            </w:r>
          </w:p>
        </w:tc>
        <w:tc>
          <w:tcPr>
            <w:tcW w:w="2407" w:type="pct"/>
          </w:tcPr>
          <w:p w14:paraId="21C4452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fore age 16, was there a time of several months or more when your father had no job?</w:t>
            </w:r>
          </w:p>
        </w:tc>
        <w:tc>
          <w:tcPr>
            <w:tcW w:w="1201" w:type="pct"/>
          </w:tcPr>
          <w:p w14:paraId="019CBABD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; 2=father never worked/always disabled; 3= never lived with father/father was not alive</w:t>
            </w:r>
          </w:p>
        </w:tc>
      </w:tr>
      <w:tr w:rsidR="00FD1598" w:rsidRPr="00C477D8" w14:paraId="2BBB9D66" w14:textId="77777777" w:rsidTr="00F228F4">
        <w:tc>
          <w:tcPr>
            <w:tcW w:w="188" w:type="pct"/>
          </w:tcPr>
          <w:p w14:paraId="500C3F13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1205" w:type="pct"/>
            <w:gridSpan w:val="2"/>
          </w:tcPr>
          <w:p w14:paraId="00DCAB0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Childhood adversity</w:t>
            </w:r>
          </w:p>
        </w:tc>
        <w:tc>
          <w:tcPr>
            <w:tcW w:w="2407" w:type="pct"/>
          </w:tcPr>
          <w:p w14:paraId="2C99C6F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2272DE0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616818C4" w14:textId="77777777" w:rsidTr="00F228F4">
        <w:tc>
          <w:tcPr>
            <w:tcW w:w="188" w:type="pct"/>
          </w:tcPr>
          <w:p w14:paraId="579229C2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1205" w:type="pct"/>
            <w:gridSpan w:val="2"/>
          </w:tcPr>
          <w:p w14:paraId="1D58D58D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Childhood traumas </w:t>
            </w:r>
          </w:p>
        </w:tc>
        <w:tc>
          <w:tcPr>
            <w:tcW w:w="2407" w:type="pct"/>
          </w:tcPr>
          <w:p w14:paraId="74054AC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0A11A15D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4D7B4970" w14:textId="77777777" w:rsidTr="00F228F4">
        <w:tc>
          <w:tcPr>
            <w:tcW w:w="188" w:type="pct"/>
          </w:tcPr>
          <w:p w14:paraId="718B08F1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7DE2FB6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7D3E0B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Trouble with police</w:t>
            </w:r>
          </w:p>
        </w:tc>
        <w:tc>
          <w:tcPr>
            <w:tcW w:w="2407" w:type="pct"/>
          </w:tcPr>
          <w:p w14:paraId="6660597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fore you were 18 years old, were you ever in trouble with the police?</w:t>
            </w:r>
          </w:p>
        </w:tc>
        <w:tc>
          <w:tcPr>
            <w:tcW w:w="1201" w:type="pct"/>
          </w:tcPr>
          <w:p w14:paraId="19542E2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7959916B" w14:textId="77777777" w:rsidTr="00F228F4">
        <w:tc>
          <w:tcPr>
            <w:tcW w:w="188" w:type="pct"/>
          </w:tcPr>
          <w:p w14:paraId="0DBD1B2B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AC7ED0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52DE00E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Repeated school </w:t>
            </w:r>
          </w:p>
        </w:tc>
        <w:tc>
          <w:tcPr>
            <w:tcW w:w="2407" w:type="pct"/>
          </w:tcPr>
          <w:p w14:paraId="29D5C7C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fore you were 18 years old, did you have to do a year of school over again?</w:t>
            </w:r>
          </w:p>
        </w:tc>
        <w:tc>
          <w:tcPr>
            <w:tcW w:w="1201" w:type="pct"/>
          </w:tcPr>
          <w:p w14:paraId="095E150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21A3C5CB" w14:textId="77777777" w:rsidTr="00F228F4">
        <w:tc>
          <w:tcPr>
            <w:tcW w:w="188" w:type="pct"/>
          </w:tcPr>
          <w:p w14:paraId="7C2CBAF1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5B0CA02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E696BC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Physically abused </w:t>
            </w:r>
          </w:p>
        </w:tc>
        <w:tc>
          <w:tcPr>
            <w:tcW w:w="2407" w:type="pct"/>
          </w:tcPr>
          <w:p w14:paraId="7D57DF0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you were 18 years old, were you ever physically abused by either of your parents? </w:t>
            </w:r>
          </w:p>
        </w:tc>
        <w:tc>
          <w:tcPr>
            <w:tcW w:w="1201" w:type="pct"/>
          </w:tcPr>
          <w:p w14:paraId="2F13B21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567BCF59" w14:textId="77777777" w:rsidTr="00F228F4">
        <w:tc>
          <w:tcPr>
            <w:tcW w:w="188" w:type="pct"/>
          </w:tcPr>
          <w:p w14:paraId="22E7C162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FF28EC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75BB79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Parents used drugs or alcohol </w:t>
            </w:r>
          </w:p>
        </w:tc>
        <w:tc>
          <w:tcPr>
            <w:tcW w:w="2407" w:type="pct"/>
          </w:tcPr>
          <w:p w14:paraId="649EF32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you were 18 years old, did either of your parents drink or use drugs so often that it caused problems in the family? </w:t>
            </w:r>
          </w:p>
        </w:tc>
        <w:tc>
          <w:tcPr>
            <w:tcW w:w="1201" w:type="pct"/>
          </w:tcPr>
          <w:p w14:paraId="40E2C3B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11DCF43F" w14:textId="77777777" w:rsidTr="00F228F4">
        <w:tc>
          <w:tcPr>
            <w:tcW w:w="188" w:type="pct"/>
          </w:tcPr>
          <w:p w14:paraId="66CE712E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8D8E87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545B3FF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Parents died </w:t>
            </w:r>
          </w:p>
        </w:tc>
        <w:tc>
          <w:tcPr>
            <w:tcW w:w="2407" w:type="pct"/>
          </w:tcPr>
          <w:p w14:paraId="4BB2216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age 16 did you one or both parents die? </w:t>
            </w:r>
          </w:p>
        </w:tc>
        <w:tc>
          <w:tcPr>
            <w:tcW w:w="1201" w:type="pct"/>
          </w:tcPr>
          <w:p w14:paraId="0BB74BA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7576A6D1" w14:textId="77777777" w:rsidTr="00F228F4">
        <w:tc>
          <w:tcPr>
            <w:tcW w:w="188" w:type="pct"/>
          </w:tcPr>
          <w:p w14:paraId="6492D46D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6FEC34A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53AC1F4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Separated from mother </w:t>
            </w:r>
          </w:p>
        </w:tc>
        <w:tc>
          <w:tcPr>
            <w:tcW w:w="2407" w:type="pct"/>
          </w:tcPr>
          <w:p w14:paraId="0D393E3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age 16 did you ever separated from you mother for 6 months or longer? </w:t>
            </w:r>
          </w:p>
        </w:tc>
        <w:tc>
          <w:tcPr>
            <w:tcW w:w="1201" w:type="pct"/>
          </w:tcPr>
          <w:p w14:paraId="68147FC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37C70F78" w14:textId="77777777" w:rsidTr="00F228F4">
        <w:tc>
          <w:tcPr>
            <w:tcW w:w="188" w:type="pct"/>
          </w:tcPr>
          <w:p w14:paraId="63EAA299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3B6CBF6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55F74A2D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Separated from father</w:t>
            </w:r>
          </w:p>
        </w:tc>
        <w:tc>
          <w:tcPr>
            <w:tcW w:w="2407" w:type="pct"/>
          </w:tcPr>
          <w:p w14:paraId="0AE57AF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age 16 did you ever separated from you father for 6 months or longer? </w:t>
            </w:r>
          </w:p>
        </w:tc>
        <w:tc>
          <w:tcPr>
            <w:tcW w:w="1201" w:type="pct"/>
          </w:tcPr>
          <w:p w14:paraId="20AA13D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25C61698" w14:textId="77777777" w:rsidTr="00F228F4">
        <w:tc>
          <w:tcPr>
            <w:tcW w:w="188" w:type="pct"/>
          </w:tcPr>
          <w:p w14:paraId="6AA94090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7A1EC99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A27F08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Live in orphanage </w:t>
            </w:r>
          </w:p>
        </w:tc>
        <w:tc>
          <w:tcPr>
            <w:tcW w:w="2407" w:type="pct"/>
          </w:tcPr>
          <w:p w14:paraId="3942787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fore you were age 16 did you ever live in a children's home or orphanage?</w:t>
            </w:r>
          </w:p>
        </w:tc>
        <w:tc>
          <w:tcPr>
            <w:tcW w:w="1201" w:type="pct"/>
          </w:tcPr>
          <w:p w14:paraId="4614C49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661BDDF3" w14:textId="77777777" w:rsidTr="00F228F4">
        <w:tc>
          <w:tcPr>
            <w:tcW w:w="188" w:type="pct"/>
          </w:tcPr>
          <w:p w14:paraId="3B5D7ADE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0C3F729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791BB975" w14:textId="77777777" w:rsidR="00FD1598" w:rsidRPr="00657513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513">
              <w:rPr>
                <w:rFonts w:ascii="Times New Roman" w:hAnsi="Times New Roman" w:cs="Times New Roman"/>
                <w:sz w:val="16"/>
                <w:szCs w:val="16"/>
              </w:rPr>
              <w:t>Live in a foster home</w:t>
            </w:r>
          </w:p>
        </w:tc>
        <w:tc>
          <w:tcPr>
            <w:tcW w:w="2407" w:type="pct"/>
          </w:tcPr>
          <w:p w14:paraId="37A6BCF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you were age 16 did you ever live with a foster family or in a foster home? </w:t>
            </w:r>
          </w:p>
        </w:tc>
        <w:tc>
          <w:tcPr>
            <w:tcW w:w="1201" w:type="pct"/>
          </w:tcPr>
          <w:p w14:paraId="12ABDBC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429DC7F6" w14:textId="77777777" w:rsidTr="00F228F4">
        <w:tc>
          <w:tcPr>
            <w:tcW w:w="188" w:type="pct"/>
          </w:tcPr>
          <w:p w14:paraId="561E9FFF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6FECE8F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6EB2BBE0" w14:textId="00DD65DD" w:rsidR="00FD1598" w:rsidRPr="00657513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513">
              <w:rPr>
                <w:rFonts w:ascii="Times New Roman" w:hAnsi="Times New Roman" w:cs="Times New Roman"/>
                <w:sz w:val="16"/>
                <w:szCs w:val="16"/>
                <w:rPrChange w:id="2" w:author="Zuyun Liu" w:date="2019-05-23T10:23:00Z">
                  <w:rPr>
                    <w:rFonts w:ascii="Times New Roman" w:hAnsi="Times New Roman" w:cs="Times New Roman"/>
                    <w:sz w:val="16"/>
                    <w:szCs w:val="16"/>
                    <w:highlight w:val="yellow"/>
                  </w:rPr>
                </w:rPrChange>
              </w:rPr>
              <w:t>Parents separate</w:t>
            </w:r>
            <w:ins w:id="3" w:author="Zuyun Liu" w:date="2019-05-23T10:21:00Z">
              <w:r w:rsidR="00991EA1" w:rsidRPr="00657513">
                <w:rPr>
                  <w:rFonts w:ascii="Times New Roman" w:hAnsi="Times New Roman" w:cs="Times New Roman"/>
                  <w:sz w:val="16"/>
                  <w:szCs w:val="16"/>
                  <w:rPrChange w:id="4" w:author="Zuyun Liu" w:date="2019-05-23T10:23:00Z">
                    <w:rPr>
                      <w:rFonts w:ascii="Times New Roman" w:hAnsi="Times New Roman" w:cs="Times New Roman"/>
                      <w:sz w:val="16"/>
                      <w:szCs w:val="16"/>
                      <w:highlight w:val="yellow"/>
                    </w:rPr>
                  </w:rPrChange>
                </w:rPr>
                <w:t>d</w:t>
              </w:r>
            </w:ins>
            <w:r w:rsidRPr="00657513">
              <w:rPr>
                <w:rFonts w:ascii="Times New Roman" w:hAnsi="Times New Roman" w:cs="Times New Roman"/>
                <w:sz w:val="16"/>
                <w:szCs w:val="16"/>
                <w:rPrChange w:id="5" w:author="Zuyun Liu" w:date="2019-05-23T10:23:00Z">
                  <w:rPr>
                    <w:rFonts w:ascii="Times New Roman" w:hAnsi="Times New Roman" w:cs="Times New Roman"/>
                    <w:sz w:val="16"/>
                    <w:szCs w:val="16"/>
                    <w:highlight w:val="yellow"/>
                  </w:rPr>
                </w:rPrChange>
              </w:rPr>
              <w:t xml:space="preserve"> or divorce</w:t>
            </w:r>
            <w:ins w:id="6" w:author="Zuyun Liu" w:date="2019-05-23T10:21:00Z">
              <w:r w:rsidR="00991EA1" w:rsidRPr="00657513">
                <w:rPr>
                  <w:rFonts w:ascii="Times New Roman" w:hAnsi="Times New Roman" w:cs="Times New Roman"/>
                  <w:sz w:val="16"/>
                  <w:szCs w:val="16"/>
                </w:rPr>
                <w:t>d</w:t>
              </w:r>
            </w:ins>
          </w:p>
        </w:tc>
        <w:tc>
          <w:tcPr>
            <w:tcW w:w="2407" w:type="pct"/>
          </w:tcPr>
          <w:p w14:paraId="59DE605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fore you were age 16 did your biological or adoptive parents separate or divorce?</w:t>
            </w:r>
          </w:p>
        </w:tc>
        <w:tc>
          <w:tcPr>
            <w:tcW w:w="1201" w:type="pct"/>
          </w:tcPr>
          <w:p w14:paraId="4323771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479EB0C4" w14:textId="77777777" w:rsidTr="00F228F4">
        <w:tc>
          <w:tcPr>
            <w:tcW w:w="188" w:type="pct"/>
          </w:tcPr>
          <w:p w14:paraId="3A0D1131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1205" w:type="pct"/>
            <w:gridSpan w:val="2"/>
          </w:tcPr>
          <w:p w14:paraId="22596310" w14:textId="77777777" w:rsidR="00FD1598" w:rsidRPr="00045052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5052">
              <w:rPr>
                <w:rFonts w:ascii="Times New Roman" w:hAnsi="Times New Roman" w:cs="Times New Roman"/>
                <w:sz w:val="16"/>
                <w:szCs w:val="16"/>
              </w:rPr>
              <w:t xml:space="preserve">         Childhood health</w:t>
            </w:r>
          </w:p>
        </w:tc>
        <w:tc>
          <w:tcPr>
            <w:tcW w:w="2407" w:type="pct"/>
          </w:tcPr>
          <w:p w14:paraId="5A3A239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0375573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57A70ACD" w14:textId="77777777" w:rsidTr="00F228F4">
        <w:tc>
          <w:tcPr>
            <w:tcW w:w="188" w:type="pct"/>
          </w:tcPr>
          <w:p w14:paraId="2DF0315C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72A26E4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5C6ECF5F" w14:textId="77777777" w:rsidR="00FD1598" w:rsidRPr="00045052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5052">
              <w:rPr>
                <w:rFonts w:ascii="Times New Roman" w:hAnsi="Times New Roman" w:cs="Times New Roman"/>
                <w:sz w:val="16"/>
                <w:szCs w:val="16"/>
              </w:rPr>
              <w:t xml:space="preserve">Self-reported health </w:t>
            </w:r>
          </w:p>
        </w:tc>
        <w:tc>
          <w:tcPr>
            <w:tcW w:w="2407" w:type="pct"/>
          </w:tcPr>
          <w:p w14:paraId="2216675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Would you say that your health during that time was excellent, very good, good, fair, or poor?</w:t>
            </w:r>
          </w:p>
        </w:tc>
        <w:tc>
          <w:tcPr>
            <w:tcW w:w="1201" w:type="pct"/>
          </w:tcPr>
          <w:p w14:paraId="50869FA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1.=excellent; 2=very good; 3=good; 4=fair; 5=poor</w:t>
            </w:r>
          </w:p>
        </w:tc>
      </w:tr>
      <w:tr w:rsidR="00FD1598" w:rsidRPr="00C477D8" w14:paraId="2363E529" w14:textId="77777777" w:rsidTr="00F228F4">
        <w:tc>
          <w:tcPr>
            <w:tcW w:w="188" w:type="pct"/>
          </w:tcPr>
          <w:p w14:paraId="3E564B77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0F99EAC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ED07FE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Disabled for six months, yes</w:t>
            </w:r>
          </w:p>
        </w:tc>
        <w:tc>
          <w:tcPr>
            <w:tcW w:w="2407" w:type="pct"/>
            <w:vAlign w:val="bottom"/>
          </w:tcPr>
          <w:p w14:paraId="3FC78FD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you were 16 years old, were you ever disabled for six months or more because of a health problem? That is, were you unable to do the usual activities of classmates or other children your age? </w:t>
            </w:r>
          </w:p>
        </w:tc>
        <w:tc>
          <w:tcPr>
            <w:tcW w:w="1201" w:type="pct"/>
          </w:tcPr>
          <w:p w14:paraId="65E5290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5B9DB9F3" w14:textId="77777777" w:rsidTr="00F228F4">
        <w:tc>
          <w:tcPr>
            <w:tcW w:w="188" w:type="pct"/>
          </w:tcPr>
          <w:p w14:paraId="4A5B13C9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312E13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26568A4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Head injury, yes</w:t>
            </w:r>
          </w:p>
        </w:tc>
        <w:tc>
          <w:tcPr>
            <w:tcW w:w="2407" w:type="pct"/>
            <w:vAlign w:val="bottom"/>
          </w:tcPr>
          <w:p w14:paraId="61032EA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you were 16 years old, did you have a blow to the head, a head injury or head trauma that was severe enough to require medical attention, to cause loss of consciousness or memory loss for </w:t>
            </w:r>
            <w:proofErr w:type="gramStart"/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a period of time</w:t>
            </w:r>
            <w:proofErr w:type="gramEnd"/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201" w:type="pct"/>
          </w:tcPr>
          <w:p w14:paraId="52211E8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17CF5626" w14:textId="77777777" w:rsidTr="00F228F4">
        <w:tc>
          <w:tcPr>
            <w:tcW w:w="1393" w:type="pct"/>
            <w:gridSpan w:val="3"/>
          </w:tcPr>
          <w:p w14:paraId="4CF377F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Adulthood circumstance</w:t>
            </w:r>
          </w:p>
        </w:tc>
        <w:tc>
          <w:tcPr>
            <w:tcW w:w="2407" w:type="pct"/>
          </w:tcPr>
          <w:p w14:paraId="334F278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7EAB971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17F8A0B2" w14:textId="77777777" w:rsidTr="00F228F4">
        <w:tc>
          <w:tcPr>
            <w:tcW w:w="188" w:type="pct"/>
          </w:tcPr>
          <w:p w14:paraId="0828A3BC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b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1205" w:type="pct"/>
            <w:gridSpan w:val="2"/>
          </w:tcPr>
          <w:p w14:paraId="1A1E120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Adulthood SES</w:t>
            </w:r>
          </w:p>
        </w:tc>
        <w:tc>
          <w:tcPr>
            <w:tcW w:w="2407" w:type="pct"/>
          </w:tcPr>
          <w:p w14:paraId="0EA763C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46AA8D3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1E429147" w14:textId="77777777" w:rsidTr="00F228F4">
        <w:tc>
          <w:tcPr>
            <w:tcW w:w="188" w:type="pct"/>
          </w:tcPr>
          <w:p w14:paraId="3839901A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359FB3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7E06D7D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Education, 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a</w:t>
            </w: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rs</w:t>
            </w:r>
          </w:p>
        </w:tc>
        <w:tc>
          <w:tcPr>
            <w:tcW w:w="2407" w:type="pct"/>
          </w:tcPr>
          <w:p w14:paraId="6793977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The highest grade of school you completed</w:t>
            </w:r>
          </w:p>
        </w:tc>
        <w:tc>
          <w:tcPr>
            <w:tcW w:w="1201" w:type="pct"/>
          </w:tcPr>
          <w:p w14:paraId="242799C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Cont. </w:t>
            </w:r>
          </w:p>
        </w:tc>
      </w:tr>
      <w:tr w:rsidR="00FD1598" w:rsidRPr="00C477D8" w14:paraId="56C744C4" w14:textId="77777777" w:rsidTr="00F228F4">
        <w:tc>
          <w:tcPr>
            <w:tcW w:w="188" w:type="pct"/>
          </w:tcPr>
          <w:p w14:paraId="7ACC168C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0289FD3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2C2C586" w14:textId="20E34883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Ever received </w:t>
            </w:r>
            <w:del w:id="7" w:author="Zuyun Liu" w:date="2019-05-23T10:21:00Z">
              <w:r w:rsidRPr="00C477D8" w:rsidDel="00991EA1">
                <w:rPr>
                  <w:rFonts w:ascii="Times New Roman" w:hAnsi="Times New Roman" w:cs="Times New Roman"/>
                  <w:sz w:val="16"/>
                  <w:szCs w:val="16"/>
                </w:rPr>
                <w:delText>Medi</w:delText>
              </w:r>
              <w:r w:rsidDel="00991EA1">
                <w:rPr>
                  <w:rFonts w:ascii="Times New Roman" w:hAnsi="Times New Roman" w:cs="Times New Roman"/>
                  <w:sz w:val="16"/>
                  <w:szCs w:val="16"/>
                </w:rPr>
                <w:delText>C</w:delText>
              </w:r>
              <w:r w:rsidRPr="00C477D8" w:rsidDel="00991EA1">
                <w:rPr>
                  <w:rFonts w:ascii="Times New Roman" w:hAnsi="Times New Roman" w:cs="Times New Roman"/>
                  <w:sz w:val="16"/>
                  <w:szCs w:val="16"/>
                </w:rPr>
                <w:delText>ard</w:delText>
              </w:r>
            </w:del>
            <w:ins w:id="8" w:author="Zuyun Liu" w:date="2019-05-23T10:21:00Z">
              <w:r w:rsidR="00991EA1" w:rsidRPr="00C477D8">
                <w:rPr>
                  <w:rFonts w:ascii="Times New Roman" w:hAnsi="Times New Roman" w:cs="Times New Roman"/>
                  <w:sz w:val="16"/>
                  <w:szCs w:val="16"/>
                </w:rPr>
                <w:t>Medi</w:t>
              </w:r>
              <w:r w:rsidR="00991EA1">
                <w:rPr>
                  <w:rFonts w:ascii="Times New Roman" w:hAnsi="Times New Roman" w:cs="Times New Roman"/>
                  <w:sz w:val="16"/>
                  <w:szCs w:val="16"/>
                </w:rPr>
                <w:t>c</w:t>
              </w:r>
              <w:r w:rsidR="00991EA1" w:rsidRPr="00C477D8">
                <w:rPr>
                  <w:rFonts w:ascii="Times New Roman" w:hAnsi="Times New Roman" w:cs="Times New Roman"/>
                  <w:sz w:val="16"/>
                  <w:szCs w:val="16"/>
                </w:rPr>
                <w:t>a</w:t>
              </w:r>
              <w:r w:rsidR="00991EA1">
                <w:rPr>
                  <w:rFonts w:ascii="Times New Roman" w:hAnsi="Times New Roman" w:cs="Times New Roman"/>
                  <w:sz w:val="16"/>
                  <w:szCs w:val="16"/>
                </w:rPr>
                <w:t>id</w:t>
              </w:r>
            </w:ins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7" w:type="pct"/>
          </w:tcPr>
          <w:p w14:paraId="05206A2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Have you been covered by Medicaid health insurance</w:t>
            </w:r>
          </w:p>
        </w:tc>
        <w:tc>
          <w:tcPr>
            <w:tcW w:w="1201" w:type="pct"/>
          </w:tcPr>
          <w:p w14:paraId="4795BED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5B530213" w14:textId="77777777" w:rsidTr="00F228F4">
        <w:tc>
          <w:tcPr>
            <w:tcW w:w="188" w:type="pct"/>
          </w:tcPr>
          <w:p w14:paraId="35A5ED31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3989506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63DE9D4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Ever received food stamps </w:t>
            </w:r>
          </w:p>
        </w:tc>
        <w:tc>
          <w:tcPr>
            <w:tcW w:w="2407" w:type="pct"/>
          </w:tcPr>
          <w:p w14:paraId="6E45153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Ever received food stamps</w:t>
            </w:r>
          </w:p>
        </w:tc>
        <w:tc>
          <w:tcPr>
            <w:tcW w:w="1201" w:type="pct"/>
          </w:tcPr>
          <w:p w14:paraId="6B4BF06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63195CA2" w14:textId="77777777" w:rsidTr="00F228F4">
        <w:tc>
          <w:tcPr>
            <w:tcW w:w="188" w:type="pct"/>
          </w:tcPr>
          <w:p w14:paraId="1A837E94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19BA7E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B85A60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Proportion of experiencing unemployment</w:t>
            </w:r>
          </w:p>
        </w:tc>
        <w:tc>
          <w:tcPr>
            <w:tcW w:w="2407" w:type="pct"/>
          </w:tcPr>
          <w:p w14:paraId="213F5B9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unemployed looking for work or temporarily laid off</w:t>
            </w:r>
          </w:p>
        </w:tc>
        <w:tc>
          <w:tcPr>
            <w:tcW w:w="1201" w:type="pct"/>
          </w:tcPr>
          <w:p w14:paraId="16A8C1A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Cont. (proportion) </w:t>
            </w:r>
          </w:p>
        </w:tc>
      </w:tr>
      <w:tr w:rsidR="00FD1598" w:rsidRPr="00C477D8" w14:paraId="04D8DE53" w14:textId="77777777" w:rsidTr="00F228F4">
        <w:tc>
          <w:tcPr>
            <w:tcW w:w="188" w:type="pct"/>
          </w:tcPr>
          <w:p w14:paraId="5F03AB8F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AD97EB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74DE1BC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Total wealth </w:t>
            </w:r>
          </w:p>
        </w:tc>
        <w:tc>
          <w:tcPr>
            <w:tcW w:w="2407" w:type="pct"/>
          </w:tcPr>
          <w:p w14:paraId="07DD569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Total Wealth (Excluding IRAs)</w:t>
            </w:r>
          </w:p>
        </w:tc>
        <w:tc>
          <w:tcPr>
            <w:tcW w:w="1201" w:type="pct"/>
          </w:tcPr>
          <w:p w14:paraId="514FFE3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Five categories based on quintiles</w:t>
            </w:r>
          </w:p>
        </w:tc>
      </w:tr>
      <w:tr w:rsidR="00FD1598" w:rsidRPr="00C477D8" w14:paraId="134C1AA6" w14:textId="77777777" w:rsidTr="00F228F4">
        <w:tc>
          <w:tcPr>
            <w:tcW w:w="188" w:type="pct"/>
          </w:tcPr>
          <w:p w14:paraId="0ED5D52C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3C5FA33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3C066C7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Satisfaction with present financial situation </w:t>
            </w:r>
          </w:p>
        </w:tc>
        <w:tc>
          <w:tcPr>
            <w:tcW w:w="2407" w:type="pct"/>
          </w:tcPr>
          <w:p w14:paraId="5D7B32F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How satisfied are you with (your/your family's) present financial situation?</w:t>
            </w:r>
          </w:p>
        </w:tc>
        <w:tc>
          <w:tcPr>
            <w:tcW w:w="1201" w:type="pct"/>
          </w:tcPr>
          <w:p w14:paraId="5A5F40F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1=completely satisfied; 2=very satisfied; 3=somewhat satisfied; 4=not very satisfied; 5=not at all satisfied</w:t>
            </w:r>
          </w:p>
        </w:tc>
      </w:tr>
      <w:tr w:rsidR="00FD1598" w:rsidRPr="00C477D8" w14:paraId="5AF9457A" w14:textId="77777777" w:rsidTr="00F228F4">
        <w:tc>
          <w:tcPr>
            <w:tcW w:w="188" w:type="pct"/>
          </w:tcPr>
          <w:p w14:paraId="69A720C1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BA06CC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6479A78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Difficulties for meeting payments on bills</w:t>
            </w:r>
          </w:p>
        </w:tc>
        <w:tc>
          <w:tcPr>
            <w:tcW w:w="2407" w:type="pct"/>
          </w:tcPr>
          <w:p w14:paraId="2A1D618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How difficult is it for (you/your family) to meet monthly payments on (your/your family's) bills?</w:t>
            </w:r>
          </w:p>
        </w:tc>
        <w:tc>
          <w:tcPr>
            <w:tcW w:w="1201" w:type="pct"/>
          </w:tcPr>
          <w:p w14:paraId="44325BD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1=not at all difficult; 2=not very difficult; 3=somewhat </w:t>
            </w:r>
            <w:r w:rsidRPr="00C477D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fficult; 4=very difficult; 5=completely difficult</w:t>
            </w:r>
          </w:p>
        </w:tc>
      </w:tr>
      <w:tr w:rsidR="00FD1598" w:rsidRPr="00C477D8" w14:paraId="4396AC14" w14:textId="77777777" w:rsidTr="00F228F4">
        <w:tc>
          <w:tcPr>
            <w:tcW w:w="188" w:type="pct"/>
          </w:tcPr>
          <w:p w14:paraId="27EB5062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b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1205" w:type="pct"/>
            <w:gridSpan w:val="2"/>
          </w:tcPr>
          <w:p w14:paraId="09778B2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Adulthood adversity</w:t>
            </w:r>
          </w:p>
        </w:tc>
        <w:tc>
          <w:tcPr>
            <w:tcW w:w="2407" w:type="pct"/>
          </w:tcPr>
          <w:p w14:paraId="4A214E6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7ACA727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5D33EEA4" w14:textId="77777777" w:rsidTr="00F228F4">
        <w:tc>
          <w:tcPr>
            <w:tcW w:w="188" w:type="pct"/>
          </w:tcPr>
          <w:p w14:paraId="06545B8D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6D48F35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9" w:type="pct"/>
            <w:gridSpan w:val="3"/>
          </w:tcPr>
          <w:p w14:paraId="22ACE0A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Adulthood traumas</w:t>
            </w:r>
          </w:p>
        </w:tc>
      </w:tr>
      <w:tr w:rsidR="00FD1598" w:rsidRPr="00C477D8" w14:paraId="5E285BE6" w14:textId="77777777" w:rsidTr="00F228F4">
        <w:tc>
          <w:tcPr>
            <w:tcW w:w="188" w:type="pct"/>
          </w:tcPr>
          <w:p w14:paraId="2C56E059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BE976D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6681255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Experienced the death of a child</w:t>
            </w:r>
          </w:p>
        </w:tc>
        <w:tc>
          <w:tcPr>
            <w:tcW w:w="2407" w:type="pct"/>
          </w:tcPr>
          <w:p w14:paraId="03836C6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Has a child of yours ever died? </w:t>
            </w:r>
          </w:p>
        </w:tc>
        <w:tc>
          <w:tcPr>
            <w:tcW w:w="1201" w:type="pct"/>
          </w:tcPr>
          <w:p w14:paraId="63E187E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4F9DACCF" w14:textId="77777777" w:rsidTr="00F228F4">
        <w:tc>
          <w:tcPr>
            <w:tcW w:w="188" w:type="pct"/>
          </w:tcPr>
          <w:p w14:paraId="4D5A675D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03C285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3EE4450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Experienced a natural disaster </w:t>
            </w:r>
          </w:p>
        </w:tc>
        <w:tc>
          <w:tcPr>
            <w:tcW w:w="2407" w:type="pct"/>
          </w:tcPr>
          <w:p w14:paraId="5638286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Have you ever been in a major fire, flood, earthquake, or other natural disaster? </w:t>
            </w:r>
          </w:p>
        </w:tc>
        <w:tc>
          <w:tcPr>
            <w:tcW w:w="1201" w:type="pct"/>
          </w:tcPr>
          <w:p w14:paraId="4373E17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40B00BA8" w14:textId="77777777" w:rsidTr="00F228F4">
        <w:tc>
          <w:tcPr>
            <w:tcW w:w="188" w:type="pct"/>
          </w:tcPr>
          <w:p w14:paraId="6EFB5079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3A4B128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6D13173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Fired a weapon in combat </w:t>
            </w:r>
          </w:p>
        </w:tc>
        <w:tc>
          <w:tcPr>
            <w:tcW w:w="2407" w:type="pct"/>
          </w:tcPr>
          <w:p w14:paraId="106E861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Have you ever fired a weapon in combat or been fired upon in combat? </w:t>
            </w:r>
          </w:p>
        </w:tc>
        <w:tc>
          <w:tcPr>
            <w:tcW w:w="1201" w:type="pct"/>
          </w:tcPr>
          <w:p w14:paraId="7B1A72B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53736259" w14:textId="77777777" w:rsidTr="00F228F4">
        <w:tc>
          <w:tcPr>
            <w:tcW w:w="188" w:type="pct"/>
          </w:tcPr>
          <w:p w14:paraId="3CBC0DF7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5707FB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7E0782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en a victim of a physical attack</w:t>
            </w:r>
          </w:p>
        </w:tc>
        <w:tc>
          <w:tcPr>
            <w:tcW w:w="2407" w:type="pct"/>
          </w:tcPr>
          <w:p w14:paraId="196E66D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Were you the victim of a serious physical attack or assault in your life? </w:t>
            </w:r>
          </w:p>
        </w:tc>
        <w:tc>
          <w:tcPr>
            <w:tcW w:w="1201" w:type="pct"/>
          </w:tcPr>
          <w:p w14:paraId="3B6CAE9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174097D9" w14:textId="77777777" w:rsidTr="00F228F4">
        <w:tc>
          <w:tcPr>
            <w:tcW w:w="188" w:type="pct"/>
          </w:tcPr>
          <w:p w14:paraId="0C90DBB5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C496D6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7F68FD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Ever had life-threatening illness </w:t>
            </w:r>
          </w:p>
        </w:tc>
        <w:tc>
          <w:tcPr>
            <w:tcW w:w="2407" w:type="pct"/>
          </w:tcPr>
          <w:p w14:paraId="68F8DDE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Did you ever have a life-threatening illness or accident? </w:t>
            </w:r>
          </w:p>
        </w:tc>
        <w:tc>
          <w:tcPr>
            <w:tcW w:w="1201" w:type="pct"/>
          </w:tcPr>
          <w:p w14:paraId="2E65ECF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7FE563F3" w14:textId="77777777" w:rsidTr="00F228F4">
        <w:tc>
          <w:tcPr>
            <w:tcW w:w="188" w:type="pct"/>
          </w:tcPr>
          <w:p w14:paraId="240E2AB0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E88670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61E516C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Ever had a spouse or child with life-threatening illness </w:t>
            </w:r>
          </w:p>
        </w:tc>
        <w:tc>
          <w:tcPr>
            <w:tcW w:w="2407" w:type="pct"/>
          </w:tcPr>
          <w:p w14:paraId="2CA8136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Did your spouse or a child of yours ever have a life-threatening illness or accident?</w:t>
            </w:r>
          </w:p>
        </w:tc>
        <w:tc>
          <w:tcPr>
            <w:tcW w:w="1201" w:type="pct"/>
          </w:tcPr>
          <w:p w14:paraId="46FD565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7B585CFE" w14:textId="77777777" w:rsidTr="00F228F4">
        <w:tc>
          <w:tcPr>
            <w:tcW w:w="188" w:type="pct"/>
          </w:tcPr>
          <w:p w14:paraId="1E384B27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70A7E3F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73E181E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Spouse, partner, or child ever been addicted to drugs or alcohol?</w:t>
            </w:r>
          </w:p>
        </w:tc>
        <w:tc>
          <w:tcPr>
            <w:tcW w:w="2407" w:type="pct"/>
          </w:tcPr>
          <w:p w14:paraId="2D41487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Has your spouse, partner, or child ever been addicted to drugs or alcohol? </w:t>
            </w:r>
          </w:p>
        </w:tc>
        <w:tc>
          <w:tcPr>
            <w:tcW w:w="1201" w:type="pct"/>
          </w:tcPr>
          <w:p w14:paraId="3C85FD6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2A3D82A9" w14:textId="77777777" w:rsidTr="00F228F4">
        <w:tc>
          <w:tcPr>
            <w:tcW w:w="188" w:type="pct"/>
          </w:tcPr>
          <w:p w14:paraId="07F47C08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946E6D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9" w:type="pct"/>
            <w:gridSpan w:val="3"/>
          </w:tcPr>
          <w:p w14:paraId="4012BF3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Neighborhood physical disorder</w:t>
            </w:r>
          </w:p>
        </w:tc>
      </w:tr>
      <w:tr w:rsidR="00FD1598" w:rsidRPr="00C477D8" w14:paraId="5A5BA757" w14:textId="77777777" w:rsidTr="00F228F4">
        <w:tc>
          <w:tcPr>
            <w:tcW w:w="188" w:type="pct"/>
          </w:tcPr>
          <w:p w14:paraId="14CA484B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F440FE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6122122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ad vandalism and graffiti</w:t>
            </w:r>
          </w:p>
        </w:tc>
        <w:tc>
          <w:tcPr>
            <w:tcW w:w="2407" w:type="pct"/>
          </w:tcPr>
          <w:p w14:paraId="731EBC07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There is no problem with vandalism and graffiti in this area/Vandalism and graffiti are a big problem in this area</w:t>
            </w:r>
          </w:p>
        </w:tc>
        <w:tc>
          <w:tcPr>
            <w:tcW w:w="1201" w:type="pct"/>
          </w:tcPr>
          <w:p w14:paraId="7D20474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Cont.</w:t>
            </w:r>
          </w:p>
        </w:tc>
      </w:tr>
      <w:tr w:rsidR="00FD1598" w:rsidRPr="00C477D8" w14:paraId="00383EA8" w14:textId="77777777" w:rsidTr="00F228F4">
        <w:tc>
          <w:tcPr>
            <w:tcW w:w="188" w:type="pct"/>
          </w:tcPr>
          <w:p w14:paraId="092F9D22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02ABE3B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74CA0F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Feel afraid to walk alone after dark</w:t>
            </w:r>
          </w:p>
        </w:tc>
        <w:tc>
          <w:tcPr>
            <w:tcW w:w="2407" w:type="pct"/>
          </w:tcPr>
          <w:p w14:paraId="71C77B92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People feel safe walking alone in this area after dark/People would be afraid to walk alone in this area after dark</w:t>
            </w:r>
          </w:p>
        </w:tc>
        <w:tc>
          <w:tcPr>
            <w:tcW w:w="1201" w:type="pct"/>
          </w:tcPr>
          <w:p w14:paraId="0CDC731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Cont.</w:t>
            </w:r>
          </w:p>
        </w:tc>
      </w:tr>
      <w:tr w:rsidR="00FD1598" w:rsidRPr="00C477D8" w14:paraId="15B5DA9B" w14:textId="77777777" w:rsidTr="00F228F4">
        <w:tc>
          <w:tcPr>
            <w:tcW w:w="188" w:type="pct"/>
          </w:tcPr>
          <w:p w14:paraId="08C86BD5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0BDD71B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9606F8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Full of rubbish and litter</w:t>
            </w:r>
          </w:p>
        </w:tc>
        <w:tc>
          <w:tcPr>
            <w:tcW w:w="2407" w:type="pct"/>
          </w:tcPr>
          <w:p w14:paraId="13A495B9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This area is kept very clean/This area is always full of rubbish and litter</w:t>
            </w:r>
          </w:p>
        </w:tc>
        <w:tc>
          <w:tcPr>
            <w:tcW w:w="1201" w:type="pct"/>
          </w:tcPr>
          <w:p w14:paraId="2C10A5D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Cont.</w:t>
            </w:r>
          </w:p>
        </w:tc>
      </w:tr>
      <w:tr w:rsidR="00FD1598" w:rsidRPr="00C477D8" w14:paraId="61D4EF68" w14:textId="77777777" w:rsidTr="00F228F4">
        <w:tc>
          <w:tcPr>
            <w:tcW w:w="188" w:type="pct"/>
          </w:tcPr>
          <w:p w14:paraId="7C902F11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26A994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E88488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ad vacant or deserted houses</w:t>
            </w:r>
          </w:p>
        </w:tc>
        <w:tc>
          <w:tcPr>
            <w:tcW w:w="2407" w:type="pct"/>
          </w:tcPr>
          <w:p w14:paraId="1D538BA2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There are no vacant or deserted houses or storefronts in this area/There are many vacant or deserted houses or storefronts in this area</w:t>
            </w:r>
          </w:p>
        </w:tc>
        <w:tc>
          <w:tcPr>
            <w:tcW w:w="1201" w:type="pct"/>
          </w:tcPr>
          <w:p w14:paraId="292093D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Cont.</w:t>
            </w:r>
          </w:p>
        </w:tc>
      </w:tr>
      <w:tr w:rsidR="00FD1598" w:rsidRPr="00C477D8" w14:paraId="32067CA7" w14:textId="77777777" w:rsidTr="00F228F4">
        <w:tc>
          <w:tcPr>
            <w:tcW w:w="188" w:type="pct"/>
          </w:tcPr>
          <w:p w14:paraId="40F1411F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025C220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9" w:type="pct"/>
            <w:gridSpan w:val="3"/>
          </w:tcPr>
          <w:p w14:paraId="2391F8E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_Hlk513105864"/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Life time discrimination</w:t>
            </w:r>
            <w:bookmarkEnd w:id="9"/>
          </w:p>
        </w:tc>
      </w:tr>
      <w:tr w:rsidR="00FD1598" w:rsidRPr="00C477D8" w14:paraId="64086706" w14:textId="77777777" w:rsidTr="00F228F4">
        <w:tc>
          <w:tcPr>
            <w:tcW w:w="188" w:type="pct"/>
          </w:tcPr>
          <w:p w14:paraId="3DE8EF21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C2AA46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7AF0B31D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Unfairly dismissed from a job</w:t>
            </w:r>
          </w:p>
        </w:tc>
        <w:tc>
          <w:tcPr>
            <w:tcW w:w="2407" w:type="pct"/>
          </w:tcPr>
          <w:p w14:paraId="7F14613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At any time in your life, have you ever been unfairly dismissed from a job? </w:t>
            </w:r>
          </w:p>
        </w:tc>
        <w:tc>
          <w:tcPr>
            <w:tcW w:w="1201" w:type="pct"/>
          </w:tcPr>
          <w:p w14:paraId="4BE324D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63BDD352" w14:textId="77777777" w:rsidTr="00F228F4">
        <w:tc>
          <w:tcPr>
            <w:tcW w:w="188" w:type="pct"/>
          </w:tcPr>
          <w:p w14:paraId="3165501C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6BF107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3AE7C4A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Unfairly ever not been hired for a job</w:t>
            </w:r>
          </w:p>
        </w:tc>
        <w:tc>
          <w:tcPr>
            <w:tcW w:w="2407" w:type="pct"/>
          </w:tcPr>
          <w:p w14:paraId="68710F1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For unfair reasons, have you ever not been hired for a job? </w:t>
            </w:r>
          </w:p>
        </w:tc>
        <w:tc>
          <w:tcPr>
            <w:tcW w:w="1201" w:type="pct"/>
          </w:tcPr>
          <w:p w14:paraId="545BE06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4A81161F" w14:textId="77777777" w:rsidTr="00F228F4">
        <w:tc>
          <w:tcPr>
            <w:tcW w:w="188" w:type="pct"/>
          </w:tcPr>
          <w:p w14:paraId="0460D832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2529CC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654607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Ever been unfairly denied a promotion</w:t>
            </w:r>
          </w:p>
        </w:tc>
        <w:tc>
          <w:tcPr>
            <w:tcW w:w="2407" w:type="pct"/>
          </w:tcPr>
          <w:p w14:paraId="6E06AD7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Have you ever been unfairly denied a promotion?</w:t>
            </w:r>
          </w:p>
        </w:tc>
        <w:tc>
          <w:tcPr>
            <w:tcW w:w="1201" w:type="pct"/>
          </w:tcPr>
          <w:p w14:paraId="1138C8E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7671BE0B" w14:textId="77777777" w:rsidTr="00F228F4">
        <w:tc>
          <w:tcPr>
            <w:tcW w:w="188" w:type="pct"/>
          </w:tcPr>
          <w:p w14:paraId="553A7DED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3FFDBEB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489851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Unfairly been prevented from moving into a neighborhood </w:t>
            </w:r>
          </w:p>
        </w:tc>
        <w:tc>
          <w:tcPr>
            <w:tcW w:w="2407" w:type="pct"/>
          </w:tcPr>
          <w:p w14:paraId="2AC36F5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Have you ever been unfairly prevented from moving into a neighborhood because the landlord or a realtor refused to sell or rent you a house or apartment? </w:t>
            </w:r>
          </w:p>
        </w:tc>
        <w:tc>
          <w:tcPr>
            <w:tcW w:w="1201" w:type="pct"/>
          </w:tcPr>
          <w:p w14:paraId="269327F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55FF7499" w14:textId="77777777" w:rsidTr="00F228F4">
        <w:tc>
          <w:tcPr>
            <w:tcW w:w="188" w:type="pct"/>
          </w:tcPr>
          <w:p w14:paraId="0494A17D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5503E4B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169418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Ever been unfairly denied a bank loan</w:t>
            </w:r>
          </w:p>
        </w:tc>
        <w:tc>
          <w:tcPr>
            <w:tcW w:w="2407" w:type="pct"/>
          </w:tcPr>
          <w:p w14:paraId="0E04A39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Have you ever been unfairly denied a bank loan?</w:t>
            </w:r>
          </w:p>
        </w:tc>
        <w:tc>
          <w:tcPr>
            <w:tcW w:w="1201" w:type="pct"/>
          </w:tcPr>
          <w:p w14:paraId="63051B9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778F15B3" w14:textId="77777777" w:rsidTr="00F228F4">
        <w:tc>
          <w:tcPr>
            <w:tcW w:w="188" w:type="pct"/>
          </w:tcPr>
          <w:p w14:paraId="4428F324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7204729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2FACBB6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Ever been unfairly treated by the police</w:t>
            </w:r>
          </w:p>
        </w:tc>
        <w:tc>
          <w:tcPr>
            <w:tcW w:w="2407" w:type="pct"/>
          </w:tcPr>
          <w:p w14:paraId="109E799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Have you ever been unfairly stopped, searched, questioned, physically threatened or abused by the police? </w:t>
            </w:r>
          </w:p>
          <w:p w14:paraId="2AAB9CE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14AE235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58F297A8" w14:textId="77777777" w:rsidTr="00F228F4">
        <w:tc>
          <w:tcPr>
            <w:tcW w:w="188" w:type="pct"/>
          </w:tcPr>
          <w:p w14:paraId="47406458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0C56689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9" w:type="pct"/>
            <w:gridSpan w:val="3"/>
          </w:tcPr>
          <w:p w14:paraId="69F78D3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Chronic stressors</w:t>
            </w:r>
          </w:p>
        </w:tc>
      </w:tr>
      <w:tr w:rsidR="00FD1598" w:rsidRPr="00C477D8" w14:paraId="7506FEC5" w14:textId="77777777" w:rsidTr="00F228F4">
        <w:tc>
          <w:tcPr>
            <w:tcW w:w="188" w:type="pct"/>
          </w:tcPr>
          <w:p w14:paraId="6DB0E5D7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366E52D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16C743E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Ongoing health problems (in yourself)</w:t>
            </w:r>
          </w:p>
        </w:tc>
        <w:tc>
          <w:tcPr>
            <w:tcW w:w="2407" w:type="pct"/>
          </w:tcPr>
          <w:p w14:paraId="78B4579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Ongoing health problems (in yourself) </w:t>
            </w:r>
          </w:p>
        </w:tc>
        <w:tc>
          <w:tcPr>
            <w:tcW w:w="1201" w:type="pct"/>
          </w:tcPr>
          <w:p w14:paraId="39906F3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1=No, didn’t happen, 2=Yes, but not upsetting, 3=Yes, somewhat upsetting, 4=Yes, very upsetting</w:t>
            </w:r>
          </w:p>
        </w:tc>
      </w:tr>
      <w:tr w:rsidR="00FD1598" w:rsidRPr="00C477D8" w14:paraId="2C8EB807" w14:textId="77777777" w:rsidTr="00F228F4">
        <w:tc>
          <w:tcPr>
            <w:tcW w:w="188" w:type="pct"/>
          </w:tcPr>
          <w:p w14:paraId="2868C673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5691FF6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3A009D50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Ongoing physical or emotional problems (in spouse or child)</w:t>
            </w:r>
          </w:p>
        </w:tc>
        <w:tc>
          <w:tcPr>
            <w:tcW w:w="2407" w:type="pct"/>
          </w:tcPr>
          <w:p w14:paraId="449FE00D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Ongoing physical or emotional problems (in spouse or child)</w:t>
            </w:r>
          </w:p>
        </w:tc>
        <w:tc>
          <w:tcPr>
            <w:tcW w:w="1201" w:type="pct"/>
          </w:tcPr>
          <w:p w14:paraId="4463325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1=No, didn’t happen, 2=Yes, but not upsetting, 3=Yes, somewhat upsetting, 4=Yes, very upsetting</w:t>
            </w:r>
          </w:p>
        </w:tc>
      </w:tr>
      <w:tr w:rsidR="00FD1598" w:rsidRPr="00C477D8" w14:paraId="7FD6987F" w14:textId="77777777" w:rsidTr="00F228F4">
        <w:tc>
          <w:tcPr>
            <w:tcW w:w="188" w:type="pct"/>
          </w:tcPr>
          <w:p w14:paraId="7A36B384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F91BA0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349A67C0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Ongoing problems with alcohol or drug use in family member</w:t>
            </w:r>
          </w:p>
        </w:tc>
        <w:tc>
          <w:tcPr>
            <w:tcW w:w="2407" w:type="pct"/>
          </w:tcPr>
          <w:p w14:paraId="228AF5F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Ongoing problems with alcohol or drug use in family member</w:t>
            </w:r>
          </w:p>
        </w:tc>
        <w:tc>
          <w:tcPr>
            <w:tcW w:w="1201" w:type="pct"/>
          </w:tcPr>
          <w:p w14:paraId="480B981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1=No, didn’t happen, 2=Yes, but not upsetting, 3=Yes, somewhat upsetting, 4=Yes, very upsetting</w:t>
            </w:r>
          </w:p>
        </w:tc>
      </w:tr>
      <w:tr w:rsidR="00FD1598" w:rsidRPr="00C477D8" w14:paraId="4AC0D25B" w14:textId="77777777" w:rsidTr="00F228F4">
        <w:tc>
          <w:tcPr>
            <w:tcW w:w="188" w:type="pct"/>
          </w:tcPr>
          <w:p w14:paraId="66A540C9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6CB35A9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37A6A766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Ongoing difficulties at work</w:t>
            </w:r>
          </w:p>
        </w:tc>
        <w:tc>
          <w:tcPr>
            <w:tcW w:w="2407" w:type="pct"/>
          </w:tcPr>
          <w:p w14:paraId="0F70C06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Ongoing difficulties at work</w:t>
            </w:r>
          </w:p>
        </w:tc>
        <w:tc>
          <w:tcPr>
            <w:tcW w:w="1201" w:type="pct"/>
          </w:tcPr>
          <w:p w14:paraId="7392332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1=No, didn’t happen, 2=Yes, but not upsetting, 3=Yes, somewhat upsetting, 4=Yes, very upsetting</w:t>
            </w:r>
          </w:p>
        </w:tc>
      </w:tr>
      <w:tr w:rsidR="00FD1598" w:rsidRPr="00C477D8" w14:paraId="486728BE" w14:textId="77777777" w:rsidTr="00F228F4">
        <w:tc>
          <w:tcPr>
            <w:tcW w:w="188" w:type="pct"/>
          </w:tcPr>
          <w:p w14:paraId="6252C4A6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C4EFB1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D041CBE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Ongoing financial strain</w:t>
            </w:r>
          </w:p>
        </w:tc>
        <w:tc>
          <w:tcPr>
            <w:tcW w:w="2407" w:type="pct"/>
          </w:tcPr>
          <w:p w14:paraId="41CF680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Ongoing financial strain</w:t>
            </w:r>
          </w:p>
        </w:tc>
        <w:tc>
          <w:tcPr>
            <w:tcW w:w="1201" w:type="pct"/>
          </w:tcPr>
          <w:p w14:paraId="4CD5FD6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1=No, didn’t happen, 2=Yes, but not upsetting, 3=Yes, somewhat upsetting, 4=Yes, very upsetting</w:t>
            </w:r>
          </w:p>
        </w:tc>
      </w:tr>
      <w:tr w:rsidR="00FD1598" w:rsidRPr="00C477D8" w14:paraId="2A01A6F8" w14:textId="77777777" w:rsidTr="00F228F4">
        <w:tc>
          <w:tcPr>
            <w:tcW w:w="188" w:type="pct"/>
          </w:tcPr>
          <w:p w14:paraId="3892D013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7345349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0FEFD23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Ongoing housing problems</w:t>
            </w:r>
          </w:p>
        </w:tc>
        <w:tc>
          <w:tcPr>
            <w:tcW w:w="2407" w:type="pct"/>
          </w:tcPr>
          <w:p w14:paraId="11420CC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Ongoing housing problems</w:t>
            </w:r>
          </w:p>
        </w:tc>
        <w:tc>
          <w:tcPr>
            <w:tcW w:w="1201" w:type="pct"/>
          </w:tcPr>
          <w:p w14:paraId="2DF1A2D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1=No, didn’t happen, 2=Yes, but not upsetting, 3=Yes, </w:t>
            </w:r>
            <w:r w:rsidRPr="00C477D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mewhat upsetting, 4=Yes, very upsetting</w:t>
            </w:r>
          </w:p>
        </w:tc>
      </w:tr>
      <w:tr w:rsidR="00FD1598" w:rsidRPr="00C477D8" w14:paraId="28A93653" w14:textId="77777777" w:rsidTr="00F228F4">
        <w:tc>
          <w:tcPr>
            <w:tcW w:w="188" w:type="pct"/>
          </w:tcPr>
          <w:p w14:paraId="1C6F31CB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70D5E6F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590AE16E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Ongoing problems in a close relationship</w:t>
            </w:r>
          </w:p>
        </w:tc>
        <w:tc>
          <w:tcPr>
            <w:tcW w:w="2407" w:type="pct"/>
          </w:tcPr>
          <w:p w14:paraId="1177264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Ongoing problems in a close relationship</w:t>
            </w:r>
          </w:p>
          <w:p w14:paraId="2304728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7CAA346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1=No, didn’t happen, 2=Yes, but not upsetting, 3=Yes, somewhat upsetting, 4=Yes, very upsetting</w:t>
            </w:r>
          </w:p>
        </w:tc>
      </w:tr>
      <w:tr w:rsidR="00FD1598" w:rsidRPr="00C477D8" w14:paraId="67CF86DC" w14:textId="77777777" w:rsidTr="00F228F4">
        <w:tc>
          <w:tcPr>
            <w:tcW w:w="188" w:type="pct"/>
          </w:tcPr>
          <w:p w14:paraId="7E95DEFF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5698DC7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14E9693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Helping at least one sick, limited, or frail family member or friend on a regular basis</w:t>
            </w:r>
          </w:p>
        </w:tc>
        <w:tc>
          <w:tcPr>
            <w:tcW w:w="2407" w:type="pct"/>
          </w:tcPr>
          <w:p w14:paraId="7EF35AF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Helping at least one sick, limited, or frail family member or friend on a regular basis.</w:t>
            </w:r>
          </w:p>
        </w:tc>
        <w:tc>
          <w:tcPr>
            <w:tcW w:w="1201" w:type="pct"/>
          </w:tcPr>
          <w:p w14:paraId="58F5C69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1=No, didn’t happen, 2=Yes, but not upsetting, 3=Yes, somewhat upsetting, 4=Yes, very upsetting</w:t>
            </w:r>
          </w:p>
        </w:tc>
      </w:tr>
      <w:tr w:rsidR="00FD1598" w:rsidRPr="00C477D8" w14:paraId="7D39A198" w14:textId="77777777" w:rsidTr="00F228F4">
        <w:tc>
          <w:tcPr>
            <w:tcW w:w="188" w:type="pct"/>
          </w:tcPr>
          <w:p w14:paraId="1F758C20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7B8D782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8" w:type="pct"/>
            <w:gridSpan w:val="2"/>
          </w:tcPr>
          <w:p w14:paraId="7D4813E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Life events</w:t>
            </w:r>
          </w:p>
        </w:tc>
        <w:tc>
          <w:tcPr>
            <w:tcW w:w="1201" w:type="pct"/>
          </w:tcPr>
          <w:p w14:paraId="5131C40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6F70F191" w14:textId="77777777" w:rsidTr="00F228F4">
        <w:tc>
          <w:tcPr>
            <w:tcW w:w="188" w:type="pct"/>
          </w:tcPr>
          <w:p w14:paraId="26F943C0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3A8D63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3F2F0865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 xml:space="preserve">Involuntarily lost a job for reasons other than retirement </w:t>
            </w:r>
          </w:p>
        </w:tc>
        <w:tc>
          <w:tcPr>
            <w:tcW w:w="2407" w:type="pct"/>
          </w:tcPr>
          <w:p w14:paraId="0A61F3A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Have you involuntarily lost a job for reasons other than retirement at any point in the past five years?</w:t>
            </w:r>
          </w:p>
        </w:tc>
        <w:tc>
          <w:tcPr>
            <w:tcW w:w="1201" w:type="pct"/>
          </w:tcPr>
          <w:p w14:paraId="6ACDACF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020AAB65" w14:textId="77777777" w:rsidTr="00F228F4">
        <w:tc>
          <w:tcPr>
            <w:tcW w:w="188" w:type="pct"/>
          </w:tcPr>
          <w:p w14:paraId="5AF03B4A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D1F6A3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93A7BC6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Unemployed</w:t>
            </w:r>
          </w:p>
        </w:tc>
        <w:tc>
          <w:tcPr>
            <w:tcW w:w="2407" w:type="pct"/>
          </w:tcPr>
          <w:p w14:paraId="63AB32D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Have you been unemployed and looking for work for longer than 3 months at some point in the past five years?</w:t>
            </w:r>
          </w:p>
        </w:tc>
        <w:tc>
          <w:tcPr>
            <w:tcW w:w="1201" w:type="pct"/>
          </w:tcPr>
          <w:p w14:paraId="39C97E9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3FCF03E6" w14:textId="77777777" w:rsidTr="00F228F4">
        <w:tc>
          <w:tcPr>
            <w:tcW w:w="188" w:type="pct"/>
          </w:tcPr>
          <w:p w14:paraId="6E5E062C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81FC6F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661FC6D1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 xml:space="preserve">Anyone else in your household unemployed </w:t>
            </w:r>
          </w:p>
        </w:tc>
        <w:tc>
          <w:tcPr>
            <w:tcW w:w="2407" w:type="pct"/>
          </w:tcPr>
          <w:p w14:paraId="6C1B33C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Was anyone else in your household unemployed and looking for work for longer than 3 months in the past five years?</w:t>
            </w:r>
          </w:p>
        </w:tc>
        <w:tc>
          <w:tcPr>
            <w:tcW w:w="1201" w:type="pct"/>
          </w:tcPr>
          <w:p w14:paraId="6A9DB8F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7AF794B0" w14:textId="77777777" w:rsidTr="00F228F4">
        <w:tc>
          <w:tcPr>
            <w:tcW w:w="188" w:type="pct"/>
          </w:tcPr>
          <w:p w14:paraId="03D572AA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E9C8AA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67FC032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Moved to a worse residence or neighborhood</w:t>
            </w:r>
          </w:p>
        </w:tc>
        <w:tc>
          <w:tcPr>
            <w:tcW w:w="2407" w:type="pct"/>
          </w:tcPr>
          <w:p w14:paraId="2DFD195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Have you moved to a worse residence or neighborhood in the past five years?</w:t>
            </w:r>
          </w:p>
        </w:tc>
        <w:tc>
          <w:tcPr>
            <w:tcW w:w="1201" w:type="pct"/>
          </w:tcPr>
          <w:p w14:paraId="61C26DB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2F45F56D" w14:textId="77777777" w:rsidTr="00F228F4">
        <w:tc>
          <w:tcPr>
            <w:tcW w:w="188" w:type="pct"/>
          </w:tcPr>
          <w:p w14:paraId="07101F46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08C734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77305DFC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C477D8">
              <w:rPr>
                <w:rFonts w:eastAsia="Times New Roman"/>
                <w:color w:val="auto"/>
                <w:spacing w:val="-1"/>
                <w:sz w:val="16"/>
                <w:szCs w:val="16"/>
              </w:rPr>
              <w:t>Robbed or burglarized</w:t>
            </w:r>
          </w:p>
        </w:tc>
        <w:tc>
          <w:tcPr>
            <w:tcW w:w="2407" w:type="pct"/>
          </w:tcPr>
          <w:p w14:paraId="159286E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Were you </w:t>
            </w:r>
            <w:proofErr w:type="gramStart"/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robbed</w:t>
            </w:r>
            <w:proofErr w:type="gramEnd"/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 or did you have your home burglarized in the past five years?</w:t>
            </w:r>
          </w:p>
          <w:p w14:paraId="314E3D9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219D6C0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3378F1DE" w14:textId="77777777" w:rsidTr="00F228F4">
        <w:tc>
          <w:tcPr>
            <w:tcW w:w="188" w:type="pct"/>
          </w:tcPr>
          <w:p w14:paraId="29E528DF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575DB76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8" w:type="pct"/>
            <w:gridSpan w:val="2"/>
          </w:tcPr>
          <w:p w14:paraId="41527DD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Major events</w:t>
            </w:r>
          </w:p>
        </w:tc>
        <w:tc>
          <w:tcPr>
            <w:tcW w:w="1201" w:type="pct"/>
          </w:tcPr>
          <w:p w14:paraId="14B3095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73DC5B3A" w14:textId="77777777" w:rsidTr="00F228F4">
        <w:tc>
          <w:tcPr>
            <w:tcW w:w="188" w:type="pct"/>
          </w:tcPr>
          <w:p w14:paraId="41E3A724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558FF39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E807D5D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Ever been in a jail </w:t>
            </w:r>
          </w:p>
        </w:tc>
        <w:tc>
          <w:tcPr>
            <w:tcW w:w="2407" w:type="pct"/>
          </w:tcPr>
          <w:p w14:paraId="7256114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age 50, have you ever been in a jail, prison, or a detention center for more than 3 days? </w:t>
            </w:r>
          </w:p>
        </w:tc>
        <w:tc>
          <w:tcPr>
            <w:tcW w:w="1201" w:type="pct"/>
          </w:tcPr>
          <w:p w14:paraId="6AE1CF5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7B380171" w14:textId="77777777" w:rsidTr="00F228F4">
        <w:tc>
          <w:tcPr>
            <w:tcW w:w="188" w:type="pct"/>
          </w:tcPr>
          <w:p w14:paraId="67A4AE70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33C4EDF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24E99FB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Ever been in a hospital </w:t>
            </w:r>
          </w:p>
        </w:tc>
        <w:tc>
          <w:tcPr>
            <w:tcW w:w="2407" w:type="pct"/>
          </w:tcPr>
          <w:p w14:paraId="31A1869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age 50, have you ever been a long-term inpatient in a hospital for 1 month or more? </w:t>
            </w:r>
          </w:p>
        </w:tc>
        <w:tc>
          <w:tcPr>
            <w:tcW w:w="1201" w:type="pct"/>
          </w:tcPr>
          <w:p w14:paraId="1CB5883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4E6DAEF7" w14:textId="77777777" w:rsidTr="00F228F4">
        <w:tc>
          <w:tcPr>
            <w:tcW w:w="188" w:type="pct"/>
          </w:tcPr>
          <w:p w14:paraId="2E9C4D3B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3D4B899B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5EAC97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Ever lived in a combat zone</w:t>
            </w:r>
          </w:p>
        </w:tc>
        <w:tc>
          <w:tcPr>
            <w:tcW w:w="2407" w:type="pct"/>
          </w:tcPr>
          <w:p w14:paraId="6B40938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age 50, have you ever lived in a combat zone? </w:t>
            </w:r>
          </w:p>
        </w:tc>
        <w:tc>
          <w:tcPr>
            <w:tcW w:w="1201" w:type="pct"/>
          </w:tcPr>
          <w:p w14:paraId="2767A69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3368FCDF" w14:textId="77777777" w:rsidTr="00F228F4">
        <w:tc>
          <w:tcPr>
            <w:tcW w:w="188" w:type="pct"/>
          </w:tcPr>
          <w:p w14:paraId="60DE0C99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19645BD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3CFE3CAD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Ever lived in military housing</w:t>
            </w:r>
          </w:p>
        </w:tc>
        <w:tc>
          <w:tcPr>
            <w:tcW w:w="2407" w:type="pct"/>
          </w:tcPr>
          <w:p w14:paraId="006A8A9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fore age 50, have you ever lived on a military base or in military housing? </w:t>
            </w:r>
          </w:p>
        </w:tc>
        <w:tc>
          <w:tcPr>
            <w:tcW w:w="1201" w:type="pct"/>
          </w:tcPr>
          <w:p w14:paraId="1253C99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4FCEB90E" w14:textId="77777777" w:rsidTr="00F228F4">
        <w:tc>
          <w:tcPr>
            <w:tcW w:w="188" w:type="pct"/>
          </w:tcPr>
          <w:p w14:paraId="5DB9CEA4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3C3940A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7B73464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Ever been homeless </w:t>
            </w:r>
          </w:p>
        </w:tc>
        <w:tc>
          <w:tcPr>
            <w:tcW w:w="2407" w:type="pct"/>
          </w:tcPr>
          <w:p w14:paraId="105CD1D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fore age 50, have you ever been homeless for 1 month or more?</w:t>
            </w:r>
          </w:p>
        </w:tc>
        <w:tc>
          <w:tcPr>
            <w:tcW w:w="1201" w:type="pct"/>
          </w:tcPr>
          <w:p w14:paraId="53E9EA4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0964337F" w14:textId="77777777" w:rsidTr="00F228F4">
        <w:tc>
          <w:tcPr>
            <w:tcW w:w="188" w:type="pct"/>
          </w:tcPr>
          <w:p w14:paraId="489E3E8E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1205" w:type="pct"/>
            <w:gridSpan w:val="2"/>
          </w:tcPr>
          <w:p w14:paraId="79D299B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  <w:r w:rsidRPr="00C477D8">
              <w:rPr>
                <w:rFonts w:ascii="Times New Roman" w:hAnsi="Times New Roman" w:cs="Times New Roman"/>
                <w:b/>
                <w:sz w:val="16"/>
                <w:szCs w:val="16"/>
              </w:rPr>
              <w:t>ehaviors</w:t>
            </w:r>
          </w:p>
        </w:tc>
        <w:tc>
          <w:tcPr>
            <w:tcW w:w="2407" w:type="pct"/>
          </w:tcPr>
          <w:p w14:paraId="1F5FC9F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38D2C88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6EC24ED2" w14:textId="77777777" w:rsidTr="00F228F4">
        <w:tc>
          <w:tcPr>
            <w:tcW w:w="188" w:type="pct"/>
          </w:tcPr>
          <w:p w14:paraId="64184F0C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bookmarkStart w:id="10" w:name="_Hlk513107700"/>
          </w:p>
        </w:tc>
        <w:tc>
          <w:tcPr>
            <w:tcW w:w="234" w:type="pct"/>
          </w:tcPr>
          <w:p w14:paraId="139D7D3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BDA6CFF" w14:textId="4A617DAA" w:rsidR="00FD1598" w:rsidRPr="00657513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513">
              <w:rPr>
                <w:rFonts w:ascii="Times New Roman" w:hAnsi="Times New Roman" w:cs="Times New Roman"/>
                <w:sz w:val="16"/>
                <w:szCs w:val="16"/>
              </w:rPr>
              <w:t xml:space="preserve">Proportion </w:t>
            </w:r>
            <w:del w:id="11" w:author="Zuyun Liu" w:date="2019-05-23T10:22:00Z">
              <w:r w:rsidRPr="00657513" w:rsidDel="00991EA1">
                <w:rPr>
                  <w:rFonts w:ascii="Times New Roman" w:hAnsi="Times New Roman" w:cs="Times New Roman"/>
                  <w:sz w:val="16"/>
                  <w:szCs w:val="16"/>
                  <w:rPrChange w:id="12" w:author="Zuyun Liu" w:date="2019-05-23T10:23:00Z">
                    <w:rPr>
                      <w:rFonts w:ascii="Times New Roman" w:hAnsi="Times New Roman" w:cs="Times New Roman"/>
                      <w:sz w:val="16"/>
                      <w:szCs w:val="16"/>
                      <w:highlight w:val="yellow"/>
                    </w:rPr>
                  </w:rPrChange>
                </w:rPr>
                <w:delText xml:space="preserve">of experiencing </w:delText>
              </w:r>
            </w:del>
            <w:r w:rsidRPr="00657513">
              <w:rPr>
                <w:rFonts w:ascii="Times New Roman" w:hAnsi="Times New Roman" w:cs="Times New Roman"/>
                <w:sz w:val="16"/>
                <w:szCs w:val="16"/>
                <w:rPrChange w:id="13" w:author="Zuyun Liu" w:date="2019-05-23T10:23:00Z">
                  <w:rPr>
                    <w:rFonts w:ascii="Times New Roman" w:hAnsi="Times New Roman" w:cs="Times New Roman"/>
                    <w:sz w:val="16"/>
                    <w:szCs w:val="16"/>
                    <w:highlight w:val="yellow"/>
                  </w:rPr>
                </w:rPrChange>
              </w:rPr>
              <w:t>obesity</w:t>
            </w:r>
            <w:r w:rsidRPr="006575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7" w:type="pct"/>
          </w:tcPr>
          <w:p w14:paraId="2594325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415B832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Cont. (proportion) </w:t>
            </w:r>
          </w:p>
        </w:tc>
      </w:tr>
      <w:bookmarkEnd w:id="10"/>
      <w:tr w:rsidR="00FD1598" w:rsidRPr="00C477D8" w14:paraId="5D3B5D14" w14:textId="77777777" w:rsidTr="00F228F4">
        <w:tc>
          <w:tcPr>
            <w:tcW w:w="188" w:type="pct"/>
          </w:tcPr>
          <w:p w14:paraId="2F56B338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C26389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51560379" w14:textId="77777777" w:rsidR="00FD1598" w:rsidRPr="00657513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513">
              <w:rPr>
                <w:rFonts w:ascii="Times New Roman" w:hAnsi="Times New Roman" w:cs="Times New Roman"/>
                <w:sz w:val="16"/>
                <w:szCs w:val="16"/>
              </w:rPr>
              <w:t xml:space="preserve">Smoking </w:t>
            </w:r>
          </w:p>
        </w:tc>
        <w:tc>
          <w:tcPr>
            <w:tcW w:w="2407" w:type="pct"/>
          </w:tcPr>
          <w:p w14:paraId="6BD0142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28A1AB7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ever smoking; 1=former smoking; 2=current smoking</w:t>
            </w:r>
          </w:p>
        </w:tc>
      </w:tr>
      <w:tr w:rsidR="00FD1598" w:rsidRPr="00C477D8" w14:paraId="3F36DF15" w14:textId="77777777" w:rsidTr="00F228F4">
        <w:tc>
          <w:tcPr>
            <w:tcW w:w="188" w:type="pct"/>
          </w:tcPr>
          <w:p w14:paraId="496E9D3C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3392DFE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24A3E02F" w14:textId="77777777" w:rsidR="00FD1598" w:rsidRPr="00657513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513">
              <w:rPr>
                <w:rFonts w:ascii="Times New Roman" w:hAnsi="Times New Roman" w:cs="Times New Roman"/>
                <w:sz w:val="16"/>
                <w:szCs w:val="16"/>
              </w:rPr>
              <w:t xml:space="preserve">Alcohol consumption </w:t>
            </w:r>
          </w:p>
        </w:tc>
        <w:tc>
          <w:tcPr>
            <w:tcW w:w="2407" w:type="pct"/>
          </w:tcPr>
          <w:p w14:paraId="3DDC20F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40E8D4C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4CE2ACA1" w14:textId="77777777" w:rsidTr="00F228F4">
        <w:tc>
          <w:tcPr>
            <w:tcW w:w="188" w:type="pct"/>
          </w:tcPr>
          <w:p w14:paraId="371902D8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558EE69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6632268B" w14:textId="77777777" w:rsidR="00FD1598" w:rsidRPr="00657513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657513">
              <w:rPr>
                <w:rFonts w:eastAsia="Times New Roman"/>
                <w:color w:val="auto"/>
                <w:spacing w:val="-1"/>
                <w:sz w:val="16"/>
                <w:szCs w:val="16"/>
              </w:rPr>
              <w:t xml:space="preserve">  Ever drinking</w:t>
            </w:r>
          </w:p>
        </w:tc>
        <w:tc>
          <w:tcPr>
            <w:tcW w:w="2407" w:type="pct"/>
          </w:tcPr>
          <w:p w14:paraId="2CFD98F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17E1CF8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1=yes</w:t>
            </w:r>
          </w:p>
        </w:tc>
      </w:tr>
      <w:tr w:rsidR="00FD1598" w:rsidRPr="00C477D8" w14:paraId="1C558991" w14:textId="77777777" w:rsidTr="00F228F4">
        <w:tc>
          <w:tcPr>
            <w:tcW w:w="188" w:type="pct"/>
          </w:tcPr>
          <w:p w14:paraId="2F0586BD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020EC9D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0C630EE3" w14:textId="77777777" w:rsidR="00FD1598" w:rsidRPr="00657513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657513">
              <w:rPr>
                <w:rFonts w:eastAsia="Times New Roman"/>
                <w:color w:val="auto"/>
                <w:spacing w:val="-1"/>
                <w:sz w:val="16"/>
                <w:szCs w:val="16"/>
              </w:rPr>
              <w:t xml:space="preserve">  Drinking days per week</w:t>
            </w:r>
          </w:p>
        </w:tc>
        <w:tc>
          <w:tcPr>
            <w:tcW w:w="2407" w:type="pct"/>
          </w:tcPr>
          <w:p w14:paraId="4F3EC7A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367E0A1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Cont. </w:t>
            </w:r>
          </w:p>
        </w:tc>
      </w:tr>
      <w:tr w:rsidR="00FD1598" w:rsidRPr="00C477D8" w14:paraId="27DDDBB2" w14:textId="77777777" w:rsidTr="00F228F4">
        <w:tc>
          <w:tcPr>
            <w:tcW w:w="188" w:type="pct"/>
          </w:tcPr>
          <w:p w14:paraId="188B5386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340FF8F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63CF3242" w14:textId="11A6C46C" w:rsidR="00FD1598" w:rsidRPr="00657513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  <w:r w:rsidRPr="00657513">
              <w:rPr>
                <w:rFonts w:eastAsia="Times New Roman"/>
                <w:color w:val="auto"/>
                <w:spacing w:val="-1"/>
                <w:sz w:val="16"/>
                <w:szCs w:val="16"/>
              </w:rPr>
              <w:t xml:space="preserve">  N</w:t>
            </w:r>
            <w:r w:rsidRPr="00657513">
              <w:rPr>
                <w:rFonts w:eastAsia="Times New Roman"/>
                <w:color w:val="auto"/>
                <w:spacing w:val="-1"/>
                <w:sz w:val="16"/>
                <w:szCs w:val="16"/>
                <w:rPrChange w:id="14" w:author="Zuyun Liu" w:date="2019-05-23T10:23:00Z">
                  <w:rPr>
                    <w:rFonts w:eastAsia="Times New Roman"/>
                    <w:color w:val="auto"/>
                    <w:spacing w:val="-1"/>
                    <w:sz w:val="16"/>
                    <w:szCs w:val="16"/>
                    <w:highlight w:val="yellow"/>
                  </w:rPr>
                </w:rPrChange>
              </w:rPr>
              <w:t xml:space="preserve">umbers of drinks per </w:t>
            </w:r>
            <w:ins w:id="15" w:author="Zuyun Liu" w:date="2019-05-23T10:22:00Z">
              <w:r w:rsidR="0059211C" w:rsidRPr="00657513">
                <w:rPr>
                  <w:rFonts w:eastAsia="Times New Roman"/>
                  <w:color w:val="auto"/>
                  <w:spacing w:val="-1"/>
                  <w:sz w:val="16"/>
                  <w:szCs w:val="16"/>
                  <w:rPrChange w:id="16" w:author="Zuyun Liu" w:date="2019-05-23T10:23:00Z">
                    <w:rPr>
                      <w:rFonts w:eastAsia="Times New Roman"/>
                      <w:color w:val="auto"/>
                      <w:spacing w:val="-1"/>
                      <w:sz w:val="16"/>
                      <w:szCs w:val="16"/>
                      <w:highlight w:val="yellow"/>
                    </w:rPr>
                  </w:rPrChange>
                </w:rPr>
                <w:t xml:space="preserve">drinking </w:t>
              </w:r>
            </w:ins>
            <w:r w:rsidRPr="00657513">
              <w:rPr>
                <w:rFonts w:eastAsia="Times New Roman"/>
                <w:color w:val="auto"/>
                <w:spacing w:val="-1"/>
                <w:sz w:val="16"/>
                <w:szCs w:val="16"/>
                <w:rPrChange w:id="17" w:author="Zuyun Liu" w:date="2019-05-23T10:23:00Z">
                  <w:rPr>
                    <w:rFonts w:eastAsia="Times New Roman"/>
                    <w:color w:val="auto"/>
                    <w:spacing w:val="-1"/>
                    <w:sz w:val="16"/>
                    <w:szCs w:val="16"/>
                    <w:highlight w:val="yellow"/>
                  </w:rPr>
                </w:rPrChange>
              </w:rPr>
              <w:t>day</w:t>
            </w:r>
            <w:r w:rsidRPr="00657513">
              <w:rPr>
                <w:rFonts w:eastAsia="Times New Roman"/>
                <w:color w:val="auto"/>
                <w:spacing w:val="-1"/>
                <w:sz w:val="16"/>
                <w:szCs w:val="16"/>
              </w:rPr>
              <w:t xml:space="preserve"> </w:t>
            </w:r>
          </w:p>
        </w:tc>
        <w:tc>
          <w:tcPr>
            <w:tcW w:w="2407" w:type="pct"/>
          </w:tcPr>
          <w:p w14:paraId="1EC80AF6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7B5931F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Cont. </w:t>
            </w:r>
          </w:p>
        </w:tc>
      </w:tr>
      <w:tr w:rsidR="00FD1598" w:rsidRPr="00C477D8" w14:paraId="0F026BDD" w14:textId="77777777" w:rsidTr="00F228F4">
        <w:tc>
          <w:tcPr>
            <w:tcW w:w="188" w:type="pct"/>
          </w:tcPr>
          <w:p w14:paraId="0541F9EF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F1DF720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B9E7465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Activities </w:t>
            </w:r>
          </w:p>
        </w:tc>
        <w:tc>
          <w:tcPr>
            <w:tcW w:w="2407" w:type="pct"/>
          </w:tcPr>
          <w:p w14:paraId="18E4248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pct"/>
          </w:tcPr>
          <w:p w14:paraId="03592C3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1598" w:rsidRPr="00C477D8" w14:paraId="63798D3D" w14:textId="77777777" w:rsidTr="00F228F4">
        <w:tc>
          <w:tcPr>
            <w:tcW w:w="188" w:type="pct"/>
          </w:tcPr>
          <w:p w14:paraId="6AF0B900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2FF62C4A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20DCCF5" w14:textId="18B825A0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Vigorous activities </w:t>
            </w:r>
            <w:ins w:id="18" w:author="Zuyun Liu" w:date="2019-05-23T10:22:00Z">
              <w:r w:rsidR="00743C2B" w:rsidRPr="00743C2B">
                <w:rPr>
                  <w:rFonts w:ascii="Times New Roman" w:hAnsi="Times New Roman" w:cs="Times New Roman"/>
                  <w:sz w:val="16"/>
                  <w:szCs w:val="16"/>
                  <w:rPrChange w:id="19" w:author="Zuyun Liu" w:date="2019-05-23T10:22:00Z">
                    <w:rPr/>
                  </w:rPrChange>
                </w:rPr>
                <w:t>age 18–29 years</w:t>
              </w:r>
            </w:ins>
            <w:del w:id="20" w:author="Zuyun Liu" w:date="2019-05-23T10:22:00Z">
              <w:r w:rsidRPr="00C477D8" w:rsidDel="00743C2B">
                <w:rPr>
                  <w:rFonts w:ascii="Times New Roman" w:hAnsi="Times New Roman" w:cs="Times New Roman"/>
                  <w:sz w:val="16"/>
                  <w:szCs w:val="16"/>
                </w:rPr>
                <w:delText>from 18 to 29 yrs</w:delText>
              </w:r>
            </w:del>
          </w:p>
        </w:tc>
        <w:tc>
          <w:tcPr>
            <w:tcW w:w="2407" w:type="pct"/>
          </w:tcPr>
          <w:p w14:paraId="367C7DB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tween ages 18 and 29, how often did you take part in or train for sports or activities that are vigorous? </w:t>
            </w:r>
          </w:p>
        </w:tc>
        <w:tc>
          <w:tcPr>
            <w:tcW w:w="1201" w:type="pct"/>
          </w:tcPr>
          <w:p w14:paraId="60EF9D7C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 1=more than once a week*</w:t>
            </w:r>
          </w:p>
        </w:tc>
      </w:tr>
      <w:tr w:rsidR="00FD1598" w:rsidRPr="00C477D8" w14:paraId="4721196F" w14:textId="77777777" w:rsidTr="00F228F4">
        <w:tc>
          <w:tcPr>
            <w:tcW w:w="188" w:type="pct"/>
          </w:tcPr>
          <w:p w14:paraId="492C4C47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37727F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D4434D2" w14:textId="6994F686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Vigorous activities </w:t>
            </w:r>
            <w:ins w:id="21" w:author="Zuyun Liu" w:date="2019-05-23T10:22:00Z">
              <w:r w:rsidR="00743C2B" w:rsidRPr="0030623B">
                <w:rPr>
                  <w:rFonts w:ascii="Times New Roman" w:hAnsi="Times New Roman" w:cs="Times New Roman"/>
                  <w:sz w:val="16"/>
                  <w:szCs w:val="16"/>
                </w:rPr>
                <w:t xml:space="preserve">age </w:t>
              </w:r>
              <w:r w:rsidR="00743C2B">
                <w:rPr>
                  <w:rFonts w:ascii="Times New Roman" w:hAnsi="Times New Roman" w:cs="Times New Roman"/>
                  <w:sz w:val="16"/>
                  <w:szCs w:val="16"/>
                </w:rPr>
                <w:t>30</w:t>
              </w:r>
              <w:r w:rsidR="00743C2B" w:rsidRPr="0030623B">
                <w:rPr>
                  <w:rFonts w:ascii="Times New Roman" w:hAnsi="Times New Roman" w:cs="Times New Roman"/>
                  <w:sz w:val="16"/>
                  <w:szCs w:val="16"/>
                </w:rPr>
                <w:t>–</w:t>
              </w:r>
            </w:ins>
            <w:ins w:id="22" w:author="Zuyun Liu" w:date="2019-05-23T10:23:00Z">
              <w:r w:rsidR="00743C2B">
                <w:rPr>
                  <w:rFonts w:ascii="Times New Roman" w:hAnsi="Times New Roman" w:cs="Times New Roman"/>
                  <w:sz w:val="16"/>
                  <w:szCs w:val="16"/>
                </w:rPr>
                <w:t>3</w:t>
              </w:r>
            </w:ins>
            <w:ins w:id="23" w:author="Zuyun Liu" w:date="2019-05-23T10:22:00Z">
              <w:r w:rsidR="00743C2B" w:rsidRPr="0030623B">
                <w:rPr>
                  <w:rFonts w:ascii="Times New Roman" w:hAnsi="Times New Roman" w:cs="Times New Roman"/>
                  <w:sz w:val="16"/>
                  <w:szCs w:val="16"/>
                </w:rPr>
                <w:t>9 years</w:t>
              </w:r>
            </w:ins>
            <w:del w:id="24" w:author="Zuyun Liu" w:date="2019-05-23T10:22:00Z">
              <w:r w:rsidRPr="00C477D8" w:rsidDel="00743C2B">
                <w:rPr>
                  <w:rFonts w:ascii="Times New Roman" w:hAnsi="Times New Roman" w:cs="Times New Roman"/>
                  <w:sz w:val="16"/>
                  <w:szCs w:val="16"/>
                </w:rPr>
                <w:delText>from 30 to 39 yrs</w:delText>
              </w:r>
            </w:del>
          </w:p>
        </w:tc>
        <w:tc>
          <w:tcPr>
            <w:tcW w:w="2407" w:type="pct"/>
          </w:tcPr>
          <w:p w14:paraId="4CAB482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tween ages 30 and 39, how often did you take part in or train for sports or activities that are vigorous?</w:t>
            </w:r>
          </w:p>
        </w:tc>
        <w:tc>
          <w:tcPr>
            <w:tcW w:w="1201" w:type="pct"/>
          </w:tcPr>
          <w:p w14:paraId="61FD227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 1=more than once a week*</w:t>
            </w:r>
          </w:p>
        </w:tc>
      </w:tr>
      <w:tr w:rsidR="00FD1598" w:rsidRPr="00C477D8" w14:paraId="5B50FC74" w14:textId="77777777" w:rsidTr="00F228F4">
        <w:tc>
          <w:tcPr>
            <w:tcW w:w="188" w:type="pct"/>
          </w:tcPr>
          <w:p w14:paraId="5BD9931C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44ED8691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67504A01" w14:textId="0C9683AF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Vigorous activities </w:t>
            </w:r>
            <w:del w:id="25" w:author="Zuyun Liu" w:date="2019-05-23T10:23:00Z">
              <w:r w:rsidRPr="00C477D8" w:rsidDel="00743C2B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from </w:delText>
              </w:r>
            </w:del>
            <w:ins w:id="26" w:author="Zuyun Liu" w:date="2019-05-23T10:23:00Z">
              <w:r w:rsidR="00743C2B">
                <w:rPr>
                  <w:rFonts w:ascii="Times New Roman" w:hAnsi="Times New Roman" w:cs="Times New Roman"/>
                  <w:sz w:val="16"/>
                  <w:szCs w:val="16"/>
                </w:rPr>
                <w:t>age</w:t>
              </w:r>
              <w:r w:rsidR="00743C2B" w:rsidRPr="00C477D8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</w:ins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ins w:id="27" w:author="Zuyun Liu" w:date="2019-05-23T10:23:00Z">
              <w:r w:rsidR="00743C2B" w:rsidRPr="0030623B">
                <w:rPr>
                  <w:rFonts w:ascii="Times New Roman" w:hAnsi="Times New Roman" w:cs="Times New Roman"/>
                  <w:sz w:val="16"/>
                  <w:szCs w:val="16"/>
                </w:rPr>
                <w:t>–</w:t>
              </w:r>
            </w:ins>
            <w:del w:id="28" w:author="Zuyun Liu" w:date="2019-05-23T10:23:00Z">
              <w:r w:rsidRPr="00C477D8" w:rsidDel="00743C2B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 to </w:delText>
              </w:r>
            </w:del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49 y</w:t>
            </w:r>
            <w:ins w:id="29" w:author="Zuyun Liu" w:date="2019-05-23T10:23:00Z">
              <w:r w:rsidR="00743C2B">
                <w:rPr>
                  <w:rFonts w:ascii="Times New Roman" w:hAnsi="Times New Roman" w:cs="Times New Roman"/>
                  <w:sz w:val="16"/>
                  <w:szCs w:val="16"/>
                </w:rPr>
                <w:t>ea</w:t>
              </w:r>
            </w:ins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rs</w:t>
            </w:r>
          </w:p>
        </w:tc>
        <w:tc>
          <w:tcPr>
            <w:tcW w:w="2407" w:type="pct"/>
          </w:tcPr>
          <w:p w14:paraId="0E3406B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tween ages 40 and 49, how often did you take part in or train for sports or activities that are vigorous?</w:t>
            </w:r>
          </w:p>
        </w:tc>
        <w:tc>
          <w:tcPr>
            <w:tcW w:w="1201" w:type="pct"/>
          </w:tcPr>
          <w:p w14:paraId="7CF19794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 1=more than once a week*</w:t>
            </w:r>
          </w:p>
        </w:tc>
      </w:tr>
      <w:tr w:rsidR="00FD1598" w:rsidRPr="00C477D8" w14:paraId="5A9B788F" w14:textId="77777777" w:rsidTr="00F228F4">
        <w:tc>
          <w:tcPr>
            <w:tcW w:w="188" w:type="pct"/>
          </w:tcPr>
          <w:p w14:paraId="4CF1D95D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752C9BD9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4B63D695" w14:textId="17D1CF03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moderate activities </w:t>
            </w:r>
            <w:del w:id="30" w:author="Zuyun Liu" w:date="2019-05-23T10:23:00Z">
              <w:r w:rsidRPr="00C477D8" w:rsidDel="00743C2B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from </w:delText>
              </w:r>
            </w:del>
            <w:ins w:id="31" w:author="Zuyun Liu" w:date="2019-05-23T10:23:00Z">
              <w:r w:rsidR="00743C2B">
                <w:rPr>
                  <w:rFonts w:ascii="Times New Roman" w:hAnsi="Times New Roman" w:cs="Times New Roman"/>
                  <w:sz w:val="16"/>
                  <w:szCs w:val="16"/>
                </w:rPr>
                <w:t>age</w:t>
              </w:r>
              <w:r w:rsidR="00743C2B" w:rsidRPr="00C477D8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r w:rsidR="00743C2B" w:rsidRPr="0030623B">
                <w:rPr>
                  <w:rFonts w:ascii="Times New Roman" w:hAnsi="Times New Roman" w:cs="Times New Roman"/>
                  <w:sz w:val="16"/>
                  <w:szCs w:val="16"/>
                </w:rPr>
                <w:t>18–29 years</w:t>
              </w:r>
            </w:ins>
            <w:del w:id="32" w:author="Zuyun Liu" w:date="2019-05-23T10:23:00Z">
              <w:r w:rsidRPr="00C477D8" w:rsidDel="00743C2B">
                <w:rPr>
                  <w:rFonts w:ascii="Times New Roman" w:hAnsi="Times New Roman" w:cs="Times New Roman"/>
                  <w:sz w:val="16"/>
                  <w:szCs w:val="16"/>
                </w:rPr>
                <w:delText>18 to 29 yrs</w:delText>
              </w:r>
            </w:del>
          </w:p>
        </w:tc>
        <w:tc>
          <w:tcPr>
            <w:tcW w:w="2407" w:type="pct"/>
          </w:tcPr>
          <w:p w14:paraId="502BEA9E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Between ages 18 and 29, how often did you take part in or train for sports or activities that are moderately energetic? </w:t>
            </w:r>
          </w:p>
        </w:tc>
        <w:tc>
          <w:tcPr>
            <w:tcW w:w="1201" w:type="pct"/>
          </w:tcPr>
          <w:p w14:paraId="3FD49D18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 1=more than once a week*</w:t>
            </w:r>
          </w:p>
        </w:tc>
      </w:tr>
      <w:tr w:rsidR="00FD1598" w:rsidRPr="00C477D8" w14:paraId="43734308" w14:textId="77777777" w:rsidTr="00F228F4">
        <w:tc>
          <w:tcPr>
            <w:tcW w:w="188" w:type="pct"/>
          </w:tcPr>
          <w:p w14:paraId="196CF3CC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03D1978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AAED549" w14:textId="23D2A659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moderate activities </w:t>
            </w:r>
            <w:ins w:id="33" w:author="Zuyun Liu" w:date="2019-05-23T10:23:00Z">
              <w:r w:rsidR="00743C2B" w:rsidRPr="0030623B">
                <w:rPr>
                  <w:rFonts w:ascii="Times New Roman" w:hAnsi="Times New Roman" w:cs="Times New Roman"/>
                  <w:sz w:val="16"/>
                  <w:szCs w:val="16"/>
                </w:rPr>
                <w:t xml:space="preserve">age </w:t>
              </w:r>
              <w:r w:rsidR="00743C2B">
                <w:rPr>
                  <w:rFonts w:ascii="Times New Roman" w:hAnsi="Times New Roman" w:cs="Times New Roman"/>
                  <w:sz w:val="16"/>
                  <w:szCs w:val="16"/>
                </w:rPr>
                <w:t>30</w:t>
              </w:r>
              <w:r w:rsidR="00743C2B" w:rsidRPr="0030623B">
                <w:rPr>
                  <w:rFonts w:ascii="Times New Roman" w:hAnsi="Times New Roman" w:cs="Times New Roman"/>
                  <w:sz w:val="16"/>
                  <w:szCs w:val="16"/>
                </w:rPr>
                <w:t>–</w:t>
              </w:r>
              <w:r w:rsidR="00743C2B">
                <w:rPr>
                  <w:rFonts w:ascii="Times New Roman" w:hAnsi="Times New Roman" w:cs="Times New Roman"/>
                  <w:sz w:val="16"/>
                  <w:szCs w:val="16"/>
                </w:rPr>
                <w:t>3</w:t>
              </w:r>
              <w:r w:rsidR="00743C2B" w:rsidRPr="0030623B">
                <w:rPr>
                  <w:rFonts w:ascii="Times New Roman" w:hAnsi="Times New Roman" w:cs="Times New Roman"/>
                  <w:sz w:val="16"/>
                  <w:szCs w:val="16"/>
                </w:rPr>
                <w:t>9 years</w:t>
              </w:r>
            </w:ins>
            <w:del w:id="34" w:author="Zuyun Liu" w:date="2019-05-23T10:23:00Z">
              <w:r w:rsidRPr="00C477D8" w:rsidDel="00743C2B">
                <w:rPr>
                  <w:rFonts w:ascii="Times New Roman" w:hAnsi="Times New Roman" w:cs="Times New Roman"/>
                  <w:sz w:val="16"/>
                  <w:szCs w:val="16"/>
                </w:rPr>
                <w:delText>from 30 to 39 yrs</w:delText>
              </w:r>
            </w:del>
          </w:p>
        </w:tc>
        <w:tc>
          <w:tcPr>
            <w:tcW w:w="2407" w:type="pct"/>
          </w:tcPr>
          <w:p w14:paraId="403910A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tween ages 30 and 39, how often did you take part in or train for sports or activities that are moderately energetic?</w:t>
            </w:r>
          </w:p>
        </w:tc>
        <w:tc>
          <w:tcPr>
            <w:tcW w:w="1201" w:type="pct"/>
          </w:tcPr>
          <w:p w14:paraId="6841E822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 1=more than once a week*</w:t>
            </w:r>
          </w:p>
        </w:tc>
      </w:tr>
      <w:tr w:rsidR="00FD1598" w:rsidRPr="00C477D8" w14:paraId="6463F920" w14:textId="77777777" w:rsidTr="00F228F4">
        <w:tc>
          <w:tcPr>
            <w:tcW w:w="188" w:type="pct"/>
          </w:tcPr>
          <w:p w14:paraId="37DF6C37" w14:textId="77777777" w:rsidR="00FD1598" w:rsidRPr="00C477D8" w:rsidRDefault="00FD1598" w:rsidP="00F228F4">
            <w:pPr>
              <w:pStyle w:val="Default"/>
              <w:snapToGrid w:val="0"/>
              <w:rPr>
                <w:rFonts w:eastAsia="Times New Roman"/>
                <w:color w:val="auto"/>
                <w:spacing w:val="-1"/>
                <w:sz w:val="16"/>
                <w:szCs w:val="16"/>
              </w:rPr>
            </w:pPr>
          </w:p>
        </w:tc>
        <w:tc>
          <w:tcPr>
            <w:tcW w:w="234" w:type="pct"/>
          </w:tcPr>
          <w:p w14:paraId="11473973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74739E7B" w14:textId="781844B0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 xml:space="preserve">moderate activities </w:t>
            </w:r>
            <w:ins w:id="35" w:author="Zuyun Liu" w:date="2019-05-23T10:23:00Z">
              <w:r w:rsidR="00743C2B">
                <w:rPr>
                  <w:rFonts w:ascii="Times New Roman" w:hAnsi="Times New Roman" w:cs="Times New Roman"/>
                  <w:sz w:val="16"/>
                  <w:szCs w:val="16"/>
                </w:rPr>
                <w:t>age</w:t>
              </w:r>
              <w:r w:rsidR="00743C2B" w:rsidRPr="00C477D8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r w:rsidR="00743C2B" w:rsidRPr="00C477D8">
                <w:rPr>
                  <w:rFonts w:ascii="Times New Roman" w:hAnsi="Times New Roman" w:cs="Times New Roman"/>
                  <w:sz w:val="16"/>
                  <w:szCs w:val="16"/>
                </w:rPr>
                <w:t>40</w:t>
              </w:r>
              <w:r w:rsidR="00743C2B" w:rsidRPr="0030623B">
                <w:rPr>
                  <w:rFonts w:ascii="Times New Roman" w:hAnsi="Times New Roman" w:cs="Times New Roman"/>
                  <w:sz w:val="16"/>
                  <w:szCs w:val="16"/>
                </w:rPr>
                <w:t>–</w:t>
              </w:r>
              <w:r w:rsidR="00743C2B" w:rsidRPr="00C477D8">
                <w:rPr>
                  <w:rFonts w:ascii="Times New Roman" w:hAnsi="Times New Roman" w:cs="Times New Roman"/>
                  <w:sz w:val="16"/>
                  <w:szCs w:val="16"/>
                </w:rPr>
                <w:t>49 y</w:t>
              </w:r>
              <w:r w:rsidR="00743C2B">
                <w:rPr>
                  <w:rFonts w:ascii="Times New Roman" w:hAnsi="Times New Roman" w:cs="Times New Roman"/>
                  <w:sz w:val="16"/>
                  <w:szCs w:val="16"/>
                </w:rPr>
                <w:t>ea</w:t>
              </w:r>
              <w:r w:rsidR="00743C2B" w:rsidRPr="00C477D8">
                <w:rPr>
                  <w:rFonts w:ascii="Times New Roman" w:hAnsi="Times New Roman" w:cs="Times New Roman"/>
                  <w:sz w:val="16"/>
                  <w:szCs w:val="16"/>
                </w:rPr>
                <w:t>rs</w:t>
              </w:r>
            </w:ins>
            <w:del w:id="36" w:author="Zuyun Liu" w:date="2019-05-23T10:23:00Z">
              <w:r w:rsidRPr="00C477D8" w:rsidDel="00743C2B">
                <w:rPr>
                  <w:rFonts w:ascii="Times New Roman" w:hAnsi="Times New Roman" w:cs="Times New Roman"/>
                  <w:sz w:val="16"/>
                  <w:szCs w:val="16"/>
                </w:rPr>
                <w:delText>from 40 to 49 yrs</w:delText>
              </w:r>
            </w:del>
          </w:p>
        </w:tc>
        <w:tc>
          <w:tcPr>
            <w:tcW w:w="2407" w:type="pct"/>
          </w:tcPr>
          <w:p w14:paraId="1293CD3F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Between ages 40 and 49, how often did you take part in or train for sports or activities that are moderately energetic?</w:t>
            </w:r>
          </w:p>
        </w:tc>
        <w:tc>
          <w:tcPr>
            <w:tcW w:w="1201" w:type="pct"/>
          </w:tcPr>
          <w:p w14:paraId="4B35A767" w14:textId="77777777" w:rsidR="00FD1598" w:rsidRPr="00C477D8" w:rsidRDefault="00FD1598" w:rsidP="00F228F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77D8">
              <w:rPr>
                <w:rFonts w:ascii="Times New Roman" w:hAnsi="Times New Roman" w:cs="Times New Roman"/>
                <w:sz w:val="16"/>
                <w:szCs w:val="16"/>
              </w:rPr>
              <w:t>0=no; 1=more than once a week*</w:t>
            </w:r>
          </w:p>
        </w:tc>
      </w:tr>
    </w:tbl>
    <w:p w14:paraId="6A59313D" w14:textId="77777777" w:rsidR="00FD1598" w:rsidRPr="00497120" w:rsidRDefault="00FD1598" w:rsidP="00FD1598">
      <w:pPr>
        <w:pStyle w:val="Default"/>
        <w:snapToGrid w:val="0"/>
        <w:rPr>
          <w:sz w:val="22"/>
          <w:szCs w:val="18"/>
        </w:rPr>
      </w:pPr>
      <w:r w:rsidRPr="00497120">
        <w:rPr>
          <w:sz w:val="22"/>
          <w:szCs w:val="18"/>
        </w:rPr>
        <w:t xml:space="preserve">SES, socioeconomic status. </w:t>
      </w:r>
    </w:p>
    <w:p w14:paraId="7AC2F195" w14:textId="77777777" w:rsidR="00FD1598" w:rsidRDefault="00FD1598" w:rsidP="00FD1598">
      <w:pPr>
        <w:pStyle w:val="Default"/>
        <w:snapToGrid w:val="0"/>
        <w:rPr>
          <w:sz w:val="22"/>
          <w:szCs w:val="18"/>
        </w:rPr>
      </w:pPr>
      <w:r w:rsidRPr="00497120">
        <w:rPr>
          <w:sz w:val="22"/>
          <w:szCs w:val="18"/>
        </w:rPr>
        <w:t xml:space="preserve">*To be consistent with other variables, the responses for activities were recoded based on raw responses (every day, more than once a week, once a week, one to three times a month, and hardly ever or never). We combined the first two as one category and others as another. </w:t>
      </w:r>
    </w:p>
    <w:p w14:paraId="5E1B6AE5" w14:textId="0B34660D" w:rsidR="00FD1598" w:rsidRDefault="00FD1598" w:rsidP="00FD1598">
      <w:pPr>
        <w:pStyle w:val="Default"/>
        <w:snapToGrid w:val="0"/>
        <w:rPr>
          <w:sz w:val="22"/>
          <w:szCs w:val="18"/>
        </w:rPr>
      </w:pPr>
      <w:bookmarkStart w:id="37" w:name="_GoBack"/>
      <w:bookmarkEnd w:id="37"/>
    </w:p>
    <w:sectPr w:rsidR="00FD1598" w:rsidSect="00DA215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3372F" w14:textId="77777777" w:rsidR="002F6CB4" w:rsidRDefault="002F6CB4" w:rsidP="005017E3">
      <w:pPr>
        <w:spacing w:after="0" w:line="240" w:lineRule="auto"/>
      </w:pPr>
      <w:r>
        <w:separator/>
      </w:r>
    </w:p>
  </w:endnote>
  <w:endnote w:type="continuationSeparator" w:id="0">
    <w:p w14:paraId="116721A2" w14:textId="77777777" w:rsidR="002F6CB4" w:rsidRDefault="002F6CB4" w:rsidP="00501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5532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EA5FEF" w14:textId="2CBE81AA" w:rsidR="00F228F4" w:rsidRDefault="00F228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E901F59" w14:textId="77777777" w:rsidR="00F228F4" w:rsidRDefault="00F228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496263" w14:textId="77777777" w:rsidR="002F6CB4" w:rsidRDefault="002F6CB4" w:rsidP="005017E3">
      <w:pPr>
        <w:spacing w:after="0" w:line="240" w:lineRule="auto"/>
      </w:pPr>
      <w:r>
        <w:separator/>
      </w:r>
    </w:p>
  </w:footnote>
  <w:footnote w:type="continuationSeparator" w:id="0">
    <w:p w14:paraId="2ADE168C" w14:textId="77777777" w:rsidR="002F6CB4" w:rsidRDefault="002F6CB4" w:rsidP="005017E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uyun Liu">
    <w15:presenceInfo w15:providerId="None" w15:userId="Zuyun 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ini su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x5vxfl0v5x5etp09xavrk2pv0rffadte2&quot;&gt;My EndNote Library1&lt;record-ids&gt;&lt;item&gt;2739&lt;/item&gt;&lt;item&gt;2740&lt;/item&gt;&lt;item&gt;2741&lt;/item&gt;&lt;item&gt;2742&lt;/item&gt;&lt;item&gt;2743&lt;/item&gt;&lt;item&gt;2744&lt;/item&gt;&lt;item&gt;2745&lt;/item&gt;&lt;item&gt;2746&lt;/item&gt;&lt;item&gt;2747&lt;/item&gt;&lt;item&gt;2748&lt;/item&gt;&lt;item&gt;2749&lt;/item&gt;&lt;item&gt;2772&lt;/item&gt;&lt;item&gt;2773&lt;/item&gt;&lt;item&gt;2774&lt;/item&gt;&lt;item&gt;2775&lt;/item&gt;&lt;item&gt;2776&lt;/item&gt;&lt;item&gt;2777&lt;/item&gt;&lt;item&gt;2778&lt;/item&gt;&lt;item&gt;2779&lt;/item&gt;&lt;item&gt;2780&lt;/item&gt;&lt;item&gt;2781&lt;/item&gt;&lt;item&gt;2782&lt;/item&gt;&lt;item&gt;2783&lt;/item&gt;&lt;item&gt;2788&lt;/item&gt;&lt;item&gt;2793&lt;/item&gt;&lt;item&gt;2794&lt;/item&gt;&lt;/record-ids&gt;&lt;/item&gt;&lt;/Libraries&gt;"/>
  </w:docVars>
  <w:rsids>
    <w:rsidRoot w:val="00FC386C"/>
    <w:rsid w:val="000000FE"/>
    <w:rsid w:val="00002C12"/>
    <w:rsid w:val="00005702"/>
    <w:rsid w:val="00005A90"/>
    <w:rsid w:val="000114E9"/>
    <w:rsid w:val="0001175E"/>
    <w:rsid w:val="00012670"/>
    <w:rsid w:val="000203E1"/>
    <w:rsid w:val="00020D37"/>
    <w:rsid w:val="00021DAF"/>
    <w:rsid w:val="00023884"/>
    <w:rsid w:val="0003014C"/>
    <w:rsid w:val="000304FE"/>
    <w:rsid w:val="000322A4"/>
    <w:rsid w:val="00032A12"/>
    <w:rsid w:val="00036CA1"/>
    <w:rsid w:val="00036D23"/>
    <w:rsid w:val="00040E32"/>
    <w:rsid w:val="0004143E"/>
    <w:rsid w:val="00041E3B"/>
    <w:rsid w:val="00042BC5"/>
    <w:rsid w:val="00045052"/>
    <w:rsid w:val="00047553"/>
    <w:rsid w:val="00050B2A"/>
    <w:rsid w:val="0005133D"/>
    <w:rsid w:val="000606A8"/>
    <w:rsid w:val="000620BB"/>
    <w:rsid w:val="00062C16"/>
    <w:rsid w:val="00072BBF"/>
    <w:rsid w:val="00074DAB"/>
    <w:rsid w:val="00075A07"/>
    <w:rsid w:val="00075B2E"/>
    <w:rsid w:val="00081A30"/>
    <w:rsid w:val="000825E3"/>
    <w:rsid w:val="00085539"/>
    <w:rsid w:val="00085615"/>
    <w:rsid w:val="00086400"/>
    <w:rsid w:val="00087F55"/>
    <w:rsid w:val="000906CB"/>
    <w:rsid w:val="00090923"/>
    <w:rsid w:val="00092615"/>
    <w:rsid w:val="000933A6"/>
    <w:rsid w:val="00094DA1"/>
    <w:rsid w:val="00095233"/>
    <w:rsid w:val="000B07DB"/>
    <w:rsid w:val="000B4502"/>
    <w:rsid w:val="000B7B5B"/>
    <w:rsid w:val="000C6700"/>
    <w:rsid w:val="000C717F"/>
    <w:rsid w:val="000D1261"/>
    <w:rsid w:val="000D1A2B"/>
    <w:rsid w:val="000D22D1"/>
    <w:rsid w:val="000D3963"/>
    <w:rsid w:val="000D3B3B"/>
    <w:rsid w:val="000E2701"/>
    <w:rsid w:val="000E2E2C"/>
    <w:rsid w:val="000E315A"/>
    <w:rsid w:val="000E45DE"/>
    <w:rsid w:val="000E59B3"/>
    <w:rsid w:val="000F29B2"/>
    <w:rsid w:val="000F42B3"/>
    <w:rsid w:val="0010113D"/>
    <w:rsid w:val="00103EE5"/>
    <w:rsid w:val="00103FF3"/>
    <w:rsid w:val="0010458F"/>
    <w:rsid w:val="001115A4"/>
    <w:rsid w:val="001150C6"/>
    <w:rsid w:val="00117775"/>
    <w:rsid w:val="0012292D"/>
    <w:rsid w:val="0012374E"/>
    <w:rsid w:val="00123A35"/>
    <w:rsid w:val="00123E91"/>
    <w:rsid w:val="00125987"/>
    <w:rsid w:val="00147E94"/>
    <w:rsid w:val="00152655"/>
    <w:rsid w:val="00156056"/>
    <w:rsid w:val="001562D0"/>
    <w:rsid w:val="001572F7"/>
    <w:rsid w:val="00162BA8"/>
    <w:rsid w:val="001744C9"/>
    <w:rsid w:val="001749B9"/>
    <w:rsid w:val="001761F6"/>
    <w:rsid w:val="00184A93"/>
    <w:rsid w:val="00186730"/>
    <w:rsid w:val="001A3149"/>
    <w:rsid w:val="001A374A"/>
    <w:rsid w:val="001A4D9D"/>
    <w:rsid w:val="001A70C7"/>
    <w:rsid w:val="001B0A14"/>
    <w:rsid w:val="001B2D2B"/>
    <w:rsid w:val="001B5BBB"/>
    <w:rsid w:val="001B7EA5"/>
    <w:rsid w:val="001C04BB"/>
    <w:rsid w:val="001C21D0"/>
    <w:rsid w:val="001C24F2"/>
    <w:rsid w:val="001C6047"/>
    <w:rsid w:val="001C6837"/>
    <w:rsid w:val="001D142D"/>
    <w:rsid w:val="001D1845"/>
    <w:rsid w:val="001D1D47"/>
    <w:rsid w:val="001D3750"/>
    <w:rsid w:val="001D42D8"/>
    <w:rsid w:val="001D656C"/>
    <w:rsid w:val="001D65B9"/>
    <w:rsid w:val="001D6EAB"/>
    <w:rsid w:val="001E098A"/>
    <w:rsid w:val="001E363E"/>
    <w:rsid w:val="001E4B65"/>
    <w:rsid w:val="001E584F"/>
    <w:rsid w:val="001F5AAA"/>
    <w:rsid w:val="001F5D2C"/>
    <w:rsid w:val="001F71ED"/>
    <w:rsid w:val="001F7CE1"/>
    <w:rsid w:val="002007D7"/>
    <w:rsid w:val="00201615"/>
    <w:rsid w:val="00203913"/>
    <w:rsid w:val="00207028"/>
    <w:rsid w:val="00207391"/>
    <w:rsid w:val="00217405"/>
    <w:rsid w:val="00221883"/>
    <w:rsid w:val="002241DB"/>
    <w:rsid w:val="00226445"/>
    <w:rsid w:val="0022781F"/>
    <w:rsid w:val="00231666"/>
    <w:rsid w:val="00231BAF"/>
    <w:rsid w:val="002323D1"/>
    <w:rsid w:val="0023609B"/>
    <w:rsid w:val="0023621D"/>
    <w:rsid w:val="002368EB"/>
    <w:rsid w:val="0023792B"/>
    <w:rsid w:val="00241193"/>
    <w:rsid w:val="00252B34"/>
    <w:rsid w:val="00253D51"/>
    <w:rsid w:val="00256F89"/>
    <w:rsid w:val="00266B89"/>
    <w:rsid w:val="00266ED8"/>
    <w:rsid w:val="002679A1"/>
    <w:rsid w:val="002719CF"/>
    <w:rsid w:val="0027250C"/>
    <w:rsid w:val="0027279A"/>
    <w:rsid w:val="00273843"/>
    <w:rsid w:val="002836D0"/>
    <w:rsid w:val="00283932"/>
    <w:rsid w:val="00293052"/>
    <w:rsid w:val="002945E7"/>
    <w:rsid w:val="00297057"/>
    <w:rsid w:val="002A0B7B"/>
    <w:rsid w:val="002A0C12"/>
    <w:rsid w:val="002A211F"/>
    <w:rsid w:val="002A2AF2"/>
    <w:rsid w:val="002B4672"/>
    <w:rsid w:val="002C0A67"/>
    <w:rsid w:val="002C3B4D"/>
    <w:rsid w:val="002C3F05"/>
    <w:rsid w:val="002C78F0"/>
    <w:rsid w:val="002D1BBD"/>
    <w:rsid w:val="002D3D6B"/>
    <w:rsid w:val="002E274B"/>
    <w:rsid w:val="002E42C4"/>
    <w:rsid w:val="002E4CB0"/>
    <w:rsid w:val="002E5BED"/>
    <w:rsid w:val="002E6092"/>
    <w:rsid w:val="002E6A94"/>
    <w:rsid w:val="002F1CB4"/>
    <w:rsid w:val="002F4A8D"/>
    <w:rsid w:val="002F6CB4"/>
    <w:rsid w:val="002F707C"/>
    <w:rsid w:val="0030065F"/>
    <w:rsid w:val="003013AC"/>
    <w:rsid w:val="003075E5"/>
    <w:rsid w:val="003120CD"/>
    <w:rsid w:val="00312655"/>
    <w:rsid w:val="00313823"/>
    <w:rsid w:val="00313A52"/>
    <w:rsid w:val="003212C5"/>
    <w:rsid w:val="0032351F"/>
    <w:rsid w:val="003256FF"/>
    <w:rsid w:val="003261AB"/>
    <w:rsid w:val="00327D69"/>
    <w:rsid w:val="003310DF"/>
    <w:rsid w:val="0033255F"/>
    <w:rsid w:val="00332609"/>
    <w:rsid w:val="00335EE2"/>
    <w:rsid w:val="0034405D"/>
    <w:rsid w:val="00351306"/>
    <w:rsid w:val="003514A8"/>
    <w:rsid w:val="00353D82"/>
    <w:rsid w:val="003555E2"/>
    <w:rsid w:val="003602B1"/>
    <w:rsid w:val="003734C5"/>
    <w:rsid w:val="00381D47"/>
    <w:rsid w:val="00385BF4"/>
    <w:rsid w:val="00386199"/>
    <w:rsid w:val="003869D2"/>
    <w:rsid w:val="00394E36"/>
    <w:rsid w:val="0039741E"/>
    <w:rsid w:val="003A299F"/>
    <w:rsid w:val="003A3157"/>
    <w:rsid w:val="003A32EC"/>
    <w:rsid w:val="003A3DB6"/>
    <w:rsid w:val="003A6D4B"/>
    <w:rsid w:val="003B07B1"/>
    <w:rsid w:val="003B0FFE"/>
    <w:rsid w:val="003B4B9B"/>
    <w:rsid w:val="003B74AC"/>
    <w:rsid w:val="003C078F"/>
    <w:rsid w:val="003C2AC3"/>
    <w:rsid w:val="003C38D4"/>
    <w:rsid w:val="003C5501"/>
    <w:rsid w:val="003C7D05"/>
    <w:rsid w:val="003D07CD"/>
    <w:rsid w:val="003D0BFA"/>
    <w:rsid w:val="003D46D6"/>
    <w:rsid w:val="003E177F"/>
    <w:rsid w:val="003E18DE"/>
    <w:rsid w:val="003E2AFC"/>
    <w:rsid w:val="003E5B94"/>
    <w:rsid w:val="003F02DB"/>
    <w:rsid w:val="003F4213"/>
    <w:rsid w:val="003F62B7"/>
    <w:rsid w:val="00402341"/>
    <w:rsid w:val="0040356C"/>
    <w:rsid w:val="00407757"/>
    <w:rsid w:val="00411DC5"/>
    <w:rsid w:val="0041454B"/>
    <w:rsid w:val="00416A6C"/>
    <w:rsid w:val="0042137D"/>
    <w:rsid w:val="00421D90"/>
    <w:rsid w:val="00422EAE"/>
    <w:rsid w:val="004244FD"/>
    <w:rsid w:val="00430276"/>
    <w:rsid w:val="00433401"/>
    <w:rsid w:val="004343BB"/>
    <w:rsid w:val="004357AE"/>
    <w:rsid w:val="00435E97"/>
    <w:rsid w:val="00435FBB"/>
    <w:rsid w:val="00437FD3"/>
    <w:rsid w:val="00441323"/>
    <w:rsid w:val="00442834"/>
    <w:rsid w:val="0044408D"/>
    <w:rsid w:val="00447217"/>
    <w:rsid w:val="004506FB"/>
    <w:rsid w:val="00452264"/>
    <w:rsid w:val="00453A77"/>
    <w:rsid w:val="00454657"/>
    <w:rsid w:val="004638F7"/>
    <w:rsid w:val="00465CAE"/>
    <w:rsid w:val="004728F4"/>
    <w:rsid w:val="004766C8"/>
    <w:rsid w:val="00476BE7"/>
    <w:rsid w:val="00480F8A"/>
    <w:rsid w:val="00487249"/>
    <w:rsid w:val="00495CCD"/>
    <w:rsid w:val="004967AE"/>
    <w:rsid w:val="00497E30"/>
    <w:rsid w:val="004A13D6"/>
    <w:rsid w:val="004A3996"/>
    <w:rsid w:val="004A4C0A"/>
    <w:rsid w:val="004A6709"/>
    <w:rsid w:val="004A7A35"/>
    <w:rsid w:val="004B309F"/>
    <w:rsid w:val="004B6666"/>
    <w:rsid w:val="004C2164"/>
    <w:rsid w:val="004C261C"/>
    <w:rsid w:val="004C35D7"/>
    <w:rsid w:val="004C35F7"/>
    <w:rsid w:val="004C3E5C"/>
    <w:rsid w:val="004C4FA3"/>
    <w:rsid w:val="004C62CE"/>
    <w:rsid w:val="004C66BA"/>
    <w:rsid w:val="004C6DF6"/>
    <w:rsid w:val="004D7FC5"/>
    <w:rsid w:val="004E0B97"/>
    <w:rsid w:val="004E1E1A"/>
    <w:rsid w:val="004E4062"/>
    <w:rsid w:val="004E6DC4"/>
    <w:rsid w:val="004E702A"/>
    <w:rsid w:val="004E7F50"/>
    <w:rsid w:val="004F2AB0"/>
    <w:rsid w:val="004F3453"/>
    <w:rsid w:val="004F6CB6"/>
    <w:rsid w:val="005011EC"/>
    <w:rsid w:val="005017E3"/>
    <w:rsid w:val="00502B22"/>
    <w:rsid w:val="005035E9"/>
    <w:rsid w:val="00504EFF"/>
    <w:rsid w:val="00504F29"/>
    <w:rsid w:val="00506C5E"/>
    <w:rsid w:val="00512431"/>
    <w:rsid w:val="00513E21"/>
    <w:rsid w:val="00517A40"/>
    <w:rsid w:val="0052389C"/>
    <w:rsid w:val="00523D1A"/>
    <w:rsid w:val="00525844"/>
    <w:rsid w:val="005260B3"/>
    <w:rsid w:val="00526648"/>
    <w:rsid w:val="00526F60"/>
    <w:rsid w:val="00530072"/>
    <w:rsid w:val="00543FB7"/>
    <w:rsid w:val="00545075"/>
    <w:rsid w:val="00545E6B"/>
    <w:rsid w:val="00546099"/>
    <w:rsid w:val="0055364A"/>
    <w:rsid w:val="005556C1"/>
    <w:rsid w:val="00556F77"/>
    <w:rsid w:val="00562BA0"/>
    <w:rsid w:val="00575523"/>
    <w:rsid w:val="00575A2F"/>
    <w:rsid w:val="005761E6"/>
    <w:rsid w:val="00580938"/>
    <w:rsid w:val="005811F5"/>
    <w:rsid w:val="005816D6"/>
    <w:rsid w:val="0058327E"/>
    <w:rsid w:val="00584BBE"/>
    <w:rsid w:val="00586BDC"/>
    <w:rsid w:val="00587F56"/>
    <w:rsid w:val="00591307"/>
    <w:rsid w:val="00591E11"/>
    <w:rsid w:val="0059211C"/>
    <w:rsid w:val="00592C06"/>
    <w:rsid w:val="00595712"/>
    <w:rsid w:val="00596255"/>
    <w:rsid w:val="005A04AA"/>
    <w:rsid w:val="005A1B98"/>
    <w:rsid w:val="005A1BE5"/>
    <w:rsid w:val="005A38D6"/>
    <w:rsid w:val="005A6F9F"/>
    <w:rsid w:val="005A7A3A"/>
    <w:rsid w:val="005B3891"/>
    <w:rsid w:val="005B3BB1"/>
    <w:rsid w:val="005B5F39"/>
    <w:rsid w:val="005B73A0"/>
    <w:rsid w:val="005B7D52"/>
    <w:rsid w:val="005C3110"/>
    <w:rsid w:val="005C3803"/>
    <w:rsid w:val="005D058D"/>
    <w:rsid w:val="005D77DC"/>
    <w:rsid w:val="005E658B"/>
    <w:rsid w:val="005E69AB"/>
    <w:rsid w:val="005F689A"/>
    <w:rsid w:val="005F7E2F"/>
    <w:rsid w:val="006065AB"/>
    <w:rsid w:val="0061162D"/>
    <w:rsid w:val="00612261"/>
    <w:rsid w:val="006127A8"/>
    <w:rsid w:val="006149A1"/>
    <w:rsid w:val="00615EA2"/>
    <w:rsid w:val="00623B7F"/>
    <w:rsid w:val="0063088C"/>
    <w:rsid w:val="00631ADA"/>
    <w:rsid w:val="00634817"/>
    <w:rsid w:val="00641867"/>
    <w:rsid w:val="00641BF1"/>
    <w:rsid w:val="00642FE4"/>
    <w:rsid w:val="00651630"/>
    <w:rsid w:val="00653F6A"/>
    <w:rsid w:val="00654DF5"/>
    <w:rsid w:val="00657513"/>
    <w:rsid w:val="00675D1B"/>
    <w:rsid w:val="006768E2"/>
    <w:rsid w:val="00680159"/>
    <w:rsid w:val="00682A19"/>
    <w:rsid w:val="00694407"/>
    <w:rsid w:val="006A27BF"/>
    <w:rsid w:val="006A5891"/>
    <w:rsid w:val="006A7038"/>
    <w:rsid w:val="006B0F1B"/>
    <w:rsid w:val="006C072F"/>
    <w:rsid w:val="006C2C83"/>
    <w:rsid w:val="006C3186"/>
    <w:rsid w:val="006C491A"/>
    <w:rsid w:val="006D33B3"/>
    <w:rsid w:val="006E2445"/>
    <w:rsid w:val="006E26CA"/>
    <w:rsid w:val="006F31EB"/>
    <w:rsid w:val="006F3DC3"/>
    <w:rsid w:val="00712F1F"/>
    <w:rsid w:val="00713047"/>
    <w:rsid w:val="00714545"/>
    <w:rsid w:val="00717837"/>
    <w:rsid w:val="00722000"/>
    <w:rsid w:val="0072412A"/>
    <w:rsid w:val="00730884"/>
    <w:rsid w:val="0073538F"/>
    <w:rsid w:val="00737D40"/>
    <w:rsid w:val="00740A49"/>
    <w:rsid w:val="007420A4"/>
    <w:rsid w:val="007421C7"/>
    <w:rsid w:val="00743C2B"/>
    <w:rsid w:val="00751DF0"/>
    <w:rsid w:val="00752934"/>
    <w:rsid w:val="00754754"/>
    <w:rsid w:val="007579F4"/>
    <w:rsid w:val="0076161B"/>
    <w:rsid w:val="00762B4F"/>
    <w:rsid w:val="00764D91"/>
    <w:rsid w:val="0076619B"/>
    <w:rsid w:val="007718EB"/>
    <w:rsid w:val="00771B24"/>
    <w:rsid w:val="00775BFA"/>
    <w:rsid w:val="00776E8D"/>
    <w:rsid w:val="0077719D"/>
    <w:rsid w:val="00777758"/>
    <w:rsid w:val="00782CEF"/>
    <w:rsid w:val="00784E3E"/>
    <w:rsid w:val="0079060A"/>
    <w:rsid w:val="00793C6D"/>
    <w:rsid w:val="007979EB"/>
    <w:rsid w:val="00797BF2"/>
    <w:rsid w:val="007A5A44"/>
    <w:rsid w:val="007A63D1"/>
    <w:rsid w:val="007B6B31"/>
    <w:rsid w:val="007C2108"/>
    <w:rsid w:val="007C2885"/>
    <w:rsid w:val="007C3438"/>
    <w:rsid w:val="007C4047"/>
    <w:rsid w:val="007C4A6D"/>
    <w:rsid w:val="007C4FD6"/>
    <w:rsid w:val="007C6DB5"/>
    <w:rsid w:val="007C77F9"/>
    <w:rsid w:val="007D0D7E"/>
    <w:rsid w:val="007D2EEA"/>
    <w:rsid w:val="007E59A6"/>
    <w:rsid w:val="007E708F"/>
    <w:rsid w:val="007F0D80"/>
    <w:rsid w:val="007F1848"/>
    <w:rsid w:val="007F7018"/>
    <w:rsid w:val="007F7F0B"/>
    <w:rsid w:val="00803617"/>
    <w:rsid w:val="00804023"/>
    <w:rsid w:val="0081056B"/>
    <w:rsid w:val="008111F1"/>
    <w:rsid w:val="00814F52"/>
    <w:rsid w:val="00815368"/>
    <w:rsid w:val="008206E0"/>
    <w:rsid w:val="00820FF7"/>
    <w:rsid w:val="008230A3"/>
    <w:rsid w:val="00826900"/>
    <w:rsid w:val="00830294"/>
    <w:rsid w:val="00830D58"/>
    <w:rsid w:val="0083314C"/>
    <w:rsid w:val="008363BF"/>
    <w:rsid w:val="0083702F"/>
    <w:rsid w:val="008373E3"/>
    <w:rsid w:val="0085060E"/>
    <w:rsid w:val="008549AB"/>
    <w:rsid w:val="00855B51"/>
    <w:rsid w:val="00857989"/>
    <w:rsid w:val="00857E1C"/>
    <w:rsid w:val="0086000B"/>
    <w:rsid w:val="0086270E"/>
    <w:rsid w:val="00862C29"/>
    <w:rsid w:val="00863155"/>
    <w:rsid w:val="008634DF"/>
    <w:rsid w:val="00863676"/>
    <w:rsid w:val="0086392B"/>
    <w:rsid w:val="00863FCA"/>
    <w:rsid w:val="00866705"/>
    <w:rsid w:val="00871099"/>
    <w:rsid w:val="00874E57"/>
    <w:rsid w:val="00876FAE"/>
    <w:rsid w:val="00880C61"/>
    <w:rsid w:val="00886EB6"/>
    <w:rsid w:val="00890529"/>
    <w:rsid w:val="00891B2F"/>
    <w:rsid w:val="00893634"/>
    <w:rsid w:val="008A0DAC"/>
    <w:rsid w:val="008A332D"/>
    <w:rsid w:val="008A6021"/>
    <w:rsid w:val="008B0238"/>
    <w:rsid w:val="008B04D4"/>
    <w:rsid w:val="008B2175"/>
    <w:rsid w:val="008B340A"/>
    <w:rsid w:val="008B3C70"/>
    <w:rsid w:val="008B3F12"/>
    <w:rsid w:val="008C441F"/>
    <w:rsid w:val="008C4F06"/>
    <w:rsid w:val="008C6EF0"/>
    <w:rsid w:val="008D6B64"/>
    <w:rsid w:val="008E1726"/>
    <w:rsid w:val="008E3767"/>
    <w:rsid w:val="008E63D6"/>
    <w:rsid w:val="008F11D1"/>
    <w:rsid w:val="008F1A29"/>
    <w:rsid w:val="00901236"/>
    <w:rsid w:val="00905E5F"/>
    <w:rsid w:val="009062CC"/>
    <w:rsid w:val="00906C05"/>
    <w:rsid w:val="009125D0"/>
    <w:rsid w:val="009126E7"/>
    <w:rsid w:val="0091405B"/>
    <w:rsid w:val="0094122B"/>
    <w:rsid w:val="009413D1"/>
    <w:rsid w:val="0094417A"/>
    <w:rsid w:val="0094632F"/>
    <w:rsid w:val="0095539A"/>
    <w:rsid w:val="00970310"/>
    <w:rsid w:val="0097679A"/>
    <w:rsid w:val="0098655F"/>
    <w:rsid w:val="00991EA1"/>
    <w:rsid w:val="00992480"/>
    <w:rsid w:val="009924FC"/>
    <w:rsid w:val="00992F6E"/>
    <w:rsid w:val="0099306B"/>
    <w:rsid w:val="0099312B"/>
    <w:rsid w:val="009A1906"/>
    <w:rsid w:val="009A31C7"/>
    <w:rsid w:val="009A407A"/>
    <w:rsid w:val="009A51BC"/>
    <w:rsid w:val="009A5795"/>
    <w:rsid w:val="009A5A8A"/>
    <w:rsid w:val="009A6253"/>
    <w:rsid w:val="009A679E"/>
    <w:rsid w:val="009A7F58"/>
    <w:rsid w:val="009B04FD"/>
    <w:rsid w:val="009B1C0D"/>
    <w:rsid w:val="009C02B3"/>
    <w:rsid w:val="009C15A2"/>
    <w:rsid w:val="009C17B5"/>
    <w:rsid w:val="009C2142"/>
    <w:rsid w:val="009C5C3B"/>
    <w:rsid w:val="009C6A70"/>
    <w:rsid w:val="009D178C"/>
    <w:rsid w:val="009D3E33"/>
    <w:rsid w:val="009D43F2"/>
    <w:rsid w:val="009E0154"/>
    <w:rsid w:val="009E0B27"/>
    <w:rsid w:val="009F3F49"/>
    <w:rsid w:val="00A00E58"/>
    <w:rsid w:val="00A01DDC"/>
    <w:rsid w:val="00A064A7"/>
    <w:rsid w:val="00A06EFC"/>
    <w:rsid w:val="00A070C2"/>
    <w:rsid w:val="00A10063"/>
    <w:rsid w:val="00A156F5"/>
    <w:rsid w:val="00A15F9B"/>
    <w:rsid w:val="00A166D6"/>
    <w:rsid w:val="00A210CA"/>
    <w:rsid w:val="00A2149C"/>
    <w:rsid w:val="00A23614"/>
    <w:rsid w:val="00A25B03"/>
    <w:rsid w:val="00A27329"/>
    <w:rsid w:val="00A348DD"/>
    <w:rsid w:val="00A401BC"/>
    <w:rsid w:val="00A43249"/>
    <w:rsid w:val="00A50AED"/>
    <w:rsid w:val="00A52FBD"/>
    <w:rsid w:val="00A542D4"/>
    <w:rsid w:val="00A57A06"/>
    <w:rsid w:val="00A66CC5"/>
    <w:rsid w:val="00A733C9"/>
    <w:rsid w:val="00A93777"/>
    <w:rsid w:val="00A941A5"/>
    <w:rsid w:val="00A9510B"/>
    <w:rsid w:val="00A9560F"/>
    <w:rsid w:val="00A96534"/>
    <w:rsid w:val="00AA143C"/>
    <w:rsid w:val="00AA3D6A"/>
    <w:rsid w:val="00AA5A5A"/>
    <w:rsid w:val="00AB129F"/>
    <w:rsid w:val="00AB308F"/>
    <w:rsid w:val="00AB3648"/>
    <w:rsid w:val="00AC06C5"/>
    <w:rsid w:val="00AD0151"/>
    <w:rsid w:val="00AD6AD7"/>
    <w:rsid w:val="00AD6FF7"/>
    <w:rsid w:val="00AD7FCE"/>
    <w:rsid w:val="00AE0975"/>
    <w:rsid w:val="00AE4950"/>
    <w:rsid w:val="00AE5D22"/>
    <w:rsid w:val="00AF08FE"/>
    <w:rsid w:val="00AF0F2D"/>
    <w:rsid w:val="00AF111B"/>
    <w:rsid w:val="00AF427D"/>
    <w:rsid w:val="00B00D03"/>
    <w:rsid w:val="00B03942"/>
    <w:rsid w:val="00B0607A"/>
    <w:rsid w:val="00B11BDE"/>
    <w:rsid w:val="00B13094"/>
    <w:rsid w:val="00B148A9"/>
    <w:rsid w:val="00B1627A"/>
    <w:rsid w:val="00B216F3"/>
    <w:rsid w:val="00B21A03"/>
    <w:rsid w:val="00B228C0"/>
    <w:rsid w:val="00B252A2"/>
    <w:rsid w:val="00B3235F"/>
    <w:rsid w:val="00B3305E"/>
    <w:rsid w:val="00B356E8"/>
    <w:rsid w:val="00B37C97"/>
    <w:rsid w:val="00B41176"/>
    <w:rsid w:val="00B45889"/>
    <w:rsid w:val="00B468E5"/>
    <w:rsid w:val="00B523D4"/>
    <w:rsid w:val="00B5399C"/>
    <w:rsid w:val="00B5498D"/>
    <w:rsid w:val="00B57DC3"/>
    <w:rsid w:val="00B60773"/>
    <w:rsid w:val="00B6378C"/>
    <w:rsid w:val="00B72235"/>
    <w:rsid w:val="00B75E06"/>
    <w:rsid w:val="00B766B1"/>
    <w:rsid w:val="00B80C43"/>
    <w:rsid w:val="00B87D9E"/>
    <w:rsid w:val="00B916B9"/>
    <w:rsid w:val="00B91FA5"/>
    <w:rsid w:val="00B9318A"/>
    <w:rsid w:val="00BA0CDE"/>
    <w:rsid w:val="00BA3321"/>
    <w:rsid w:val="00BA5343"/>
    <w:rsid w:val="00BA579F"/>
    <w:rsid w:val="00BA5A38"/>
    <w:rsid w:val="00BA6B8A"/>
    <w:rsid w:val="00BA772B"/>
    <w:rsid w:val="00BA7C85"/>
    <w:rsid w:val="00BB7BF5"/>
    <w:rsid w:val="00BC0720"/>
    <w:rsid w:val="00BC09CA"/>
    <w:rsid w:val="00BC4F1B"/>
    <w:rsid w:val="00BC6493"/>
    <w:rsid w:val="00BC75CF"/>
    <w:rsid w:val="00BD00C1"/>
    <w:rsid w:val="00BD1CAC"/>
    <w:rsid w:val="00BD38DF"/>
    <w:rsid w:val="00BD653D"/>
    <w:rsid w:val="00BD7E0E"/>
    <w:rsid w:val="00BE1981"/>
    <w:rsid w:val="00BE1EA7"/>
    <w:rsid w:val="00BE5B0F"/>
    <w:rsid w:val="00BE735B"/>
    <w:rsid w:val="00BF3E1C"/>
    <w:rsid w:val="00BF507E"/>
    <w:rsid w:val="00BF60BA"/>
    <w:rsid w:val="00BF634C"/>
    <w:rsid w:val="00BF7B34"/>
    <w:rsid w:val="00C05389"/>
    <w:rsid w:val="00C059B5"/>
    <w:rsid w:val="00C129BA"/>
    <w:rsid w:val="00C14610"/>
    <w:rsid w:val="00C15920"/>
    <w:rsid w:val="00C17F62"/>
    <w:rsid w:val="00C20093"/>
    <w:rsid w:val="00C22C1B"/>
    <w:rsid w:val="00C23EAB"/>
    <w:rsid w:val="00C270D0"/>
    <w:rsid w:val="00C408C4"/>
    <w:rsid w:val="00C412BA"/>
    <w:rsid w:val="00C477D8"/>
    <w:rsid w:val="00C53BB5"/>
    <w:rsid w:val="00C53BD8"/>
    <w:rsid w:val="00C56905"/>
    <w:rsid w:val="00C62171"/>
    <w:rsid w:val="00C64848"/>
    <w:rsid w:val="00C67018"/>
    <w:rsid w:val="00C722D3"/>
    <w:rsid w:val="00C7650C"/>
    <w:rsid w:val="00C800D3"/>
    <w:rsid w:val="00C8339F"/>
    <w:rsid w:val="00C85471"/>
    <w:rsid w:val="00C9116F"/>
    <w:rsid w:val="00C93118"/>
    <w:rsid w:val="00C964BD"/>
    <w:rsid w:val="00C973B4"/>
    <w:rsid w:val="00CB0837"/>
    <w:rsid w:val="00CB1C73"/>
    <w:rsid w:val="00CB30B8"/>
    <w:rsid w:val="00CB4B90"/>
    <w:rsid w:val="00CB6269"/>
    <w:rsid w:val="00CD0F84"/>
    <w:rsid w:val="00CE3F0C"/>
    <w:rsid w:val="00CE3FBD"/>
    <w:rsid w:val="00CE444F"/>
    <w:rsid w:val="00CF2C32"/>
    <w:rsid w:val="00CF2DA5"/>
    <w:rsid w:val="00CF7E9A"/>
    <w:rsid w:val="00D03FF3"/>
    <w:rsid w:val="00D10E2D"/>
    <w:rsid w:val="00D1159F"/>
    <w:rsid w:val="00D20EB4"/>
    <w:rsid w:val="00D2371A"/>
    <w:rsid w:val="00D247A4"/>
    <w:rsid w:val="00D25891"/>
    <w:rsid w:val="00D2770B"/>
    <w:rsid w:val="00D3059A"/>
    <w:rsid w:val="00D3406C"/>
    <w:rsid w:val="00D36BD9"/>
    <w:rsid w:val="00D375C6"/>
    <w:rsid w:val="00D46D79"/>
    <w:rsid w:val="00D47B54"/>
    <w:rsid w:val="00D51787"/>
    <w:rsid w:val="00D577AF"/>
    <w:rsid w:val="00D610E3"/>
    <w:rsid w:val="00D61206"/>
    <w:rsid w:val="00D61DBF"/>
    <w:rsid w:val="00D650A1"/>
    <w:rsid w:val="00D7050A"/>
    <w:rsid w:val="00D709C4"/>
    <w:rsid w:val="00D760EA"/>
    <w:rsid w:val="00D77F8D"/>
    <w:rsid w:val="00D8000E"/>
    <w:rsid w:val="00D815B4"/>
    <w:rsid w:val="00D86146"/>
    <w:rsid w:val="00D86B4D"/>
    <w:rsid w:val="00D93A3B"/>
    <w:rsid w:val="00D95D9A"/>
    <w:rsid w:val="00D96016"/>
    <w:rsid w:val="00D96C80"/>
    <w:rsid w:val="00DA2157"/>
    <w:rsid w:val="00DA2906"/>
    <w:rsid w:val="00DA3726"/>
    <w:rsid w:val="00DA3EE0"/>
    <w:rsid w:val="00DA6A93"/>
    <w:rsid w:val="00DB156A"/>
    <w:rsid w:val="00DB4B16"/>
    <w:rsid w:val="00DC21F3"/>
    <w:rsid w:val="00DD42FC"/>
    <w:rsid w:val="00DD6BAF"/>
    <w:rsid w:val="00DE4498"/>
    <w:rsid w:val="00DE6857"/>
    <w:rsid w:val="00DE705E"/>
    <w:rsid w:val="00DE759B"/>
    <w:rsid w:val="00DF1FA0"/>
    <w:rsid w:val="00DF20FC"/>
    <w:rsid w:val="00DF2EAF"/>
    <w:rsid w:val="00DF3C3C"/>
    <w:rsid w:val="00DF753D"/>
    <w:rsid w:val="00E054CD"/>
    <w:rsid w:val="00E05D86"/>
    <w:rsid w:val="00E070FB"/>
    <w:rsid w:val="00E07B99"/>
    <w:rsid w:val="00E12AB8"/>
    <w:rsid w:val="00E17EFC"/>
    <w:rsid w:val="00E210A1"/>
    <w:rsid w:val="00E26431"/>
    <w:rsid w:val="00E2725E"/>
    <w:rsid w:val="00E30244"/>
    <w:rsid w:val="00E3224E"/>
    <w:rsid w:val="00E35835"/>
    <w:rsid w:val="00E532D7"/>
    <w:rsid w:val="00E55DA9"/>
    <w:rsid w:val="00E55F40"/>
    <w:rsid w:val="00E647A5"/>
    <w:rsid w:val="00E64A4E"/>
    <w:rsid w:val="00E70821"/>
    <w:rsid w:val="00E70D1E"/>
    <w:rsid w:val="00E723C7"/>
    <w:rsid w:val="00E724AF"/>
    <w:rsid w:val="00E75EE9"/>
    <w:rsid w:val="00E85CC7"/>
    <w:rsid w:val="00E877A8"/>
    <w:rsid w:val="00E87FBC"/>
    <w:rsid w:val="00E90C0F"/>
    <w:rsid w:val="00E92791"/>
    <w:rsid w:val="00E93008"/>
    <w:rsid w:val="00E94800"/>
    <w:rsid w:val="00E96220"/>
    <w:rsid w:val="00EA0DA1"/>
    <w:rsid w:val="00EA2D72"/>
    <w:rsid w:val="00EC1492"/>
    <w:rsid w:val="00EC4165"/>
    <w:rsid w:val="00ED1016"/>
    <w:rsid w:val="00ED13FC"/>
    <w:rsid w:val="00ED2B3D"/>
    <w:rsid w:val="00ED304E"/>
    <w:rsid w:val="00ED5629"/>
    <w:rsid w:val="00ED67B1"/>
    <w:rsid w:val="00ED69BD"/>
    <w:rsid w:val="00EE17EE"/>
    <w:rsid w:val="00EE2444"/>
    <w:rsid w:val="00EE7718"/>
    <w:rsid w:val="00EF2AAB"/>
    <w:rsid w:val="00EF58D6"/>
    <w:rsid w:val="00F00104"/>
    <w:rsid w:val="00F03369"/>
    <w:rsid w:val="00F0494B"/>
    <w:rsid w:val="00F066E3"/>
    <w:rsid w:val="00F077ED"/>
    <w:rsid w:val="00F106D7"/>
    <w:rsid w:val="00F11D50"/>
    <w:rsid w:val="00F132ED"/>
    <w:rsid w:val="00F13630"/>
    <w:rsid w:val="00F14FED"/>
    <w:rsid w:val="00F20A34"/>
    <w:rsid w:val="00F20B71"/>
    <w:rsid w:val="00F228E9"/>
    <w:rsid w:val="00F228F4"/>
    <w:rsid w:val="00F240B7"/>
    <w:rsid w:val="00F2530B"/>
    <w:rsid w:val="00F2645A"/>
    <w:rsid w:val="00F35815"/>
    <w:rsid w:val="00F367A3"/>
    <w:rsid w:val="00F4264E"/>
    <w:rsid w:val="00F429B2"/>
    <w:rsid w:val="00F45111"/>
    <w:rsid w:val="00F47967"/>
    <w:rsid w:val="00F52EA2"/>
    <w:rsid w:val="00F542CC"/>
    <w:rsid w:val="00F57241"/>
    <w:rsid w:val="00F57835"/>
    <w:rsid w:val="00F57C10"/>
    <w:rsid w:val="00F57FD7"/>
    <w:rsid w:val="00F608B8"/>
    <w:rsid w:val="00F62045"/>
    <w:rsid w:val="00F661D6"/>
    <w:rsid w:val="00F664AC"/>
    <w:rsid w:val="00F678F4"/>
    <w:rsid w:val="00F725C0"/>
    <w:rsid w:val="00F74587"/>
    <w:rsid w:val="00F77D76"/>
    <w:rsid w:val="00F81061"/>
    <w:rsid w:val="00F821D6"/>
    <w:rsid w:val="00F87055"/>
    <w:rsid w:val="00F90635"/>
    <w:rsid w:val="00F92E4C"/>
    <w:rsid w:val="00F94171"/>
    <w:rsid w:val="00F96242"/>
    <w:rsid w:val="00F96930"/>
    <w:rsid w:val="00F96EFA"/>
    <w:rsid w:val="00FA0E26"/>
    <w:rsid w:val="00FA1F7D"/>
    <w:rsid w:val="00FA3D80"/>
    <w:rsid w:val="00FA51B4"/>
    <w:rsid w:val="00FB0666"/>
    <w:rsid w:val="00FB13D0"/>
    <w:rsid w:val="00FB3A4A"/>
    <w:rsid w:val="00FB5641"/>
    <w:rsid w:val="00FB606C"/>
    <w:rsid w:val="00FC386C"/>
    <w:rsid w:val="00FC4DE3"/>
    <w:rsid w:val="00FC4E54"/>
    <w:rsid w:val="00FC70DF"/>
    <w:rsid w:val="00FD0362"/>
    <w:rsid w:val="00FD0A5C"/>
    <w:rsid w:val="00FD1227"/>
    <w:rsid w:val="00FD1598"/>
    <w:rsid w:val="00FD1A33"/>
    <w:rsid w:val="00FD3AB4"/>
    <w:rsid w:val="00FE1A19"/>
    <w:rsid w:val="00FE53AF"/>
    <w:rsid w:val="00FE61DA"/>
    <w:rsid w:val="00FF0628"/>
    <w:rsid w:val="00FF24D8"/>
    <w:rsid w:val="00FF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C7BF2"/>
  <w14:defaultImageDpi w14:val="32767"/>
  <w15:chartTrackingRefBased/>
  <w15:docId w15:val="{36865A95-09AA-CD4D-B324-EEED3AFF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386C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B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021"/>
    <w:pPr>
      <w:keepNext/>
      <w:keepLines/>
      <w:widowControl w:val="0"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9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E4950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84BB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BBE"/>
    <w:rPr>
      <w:rFonts w:ascii="Calibri" w:eastAsiaTheme="minorEastAsia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84BB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84BBE"/>
    <w:rPr>
      <w:rFonts w:ascii="Calibri" w:eastAsiaTheme="minorEastAsia" w:hAnsi="Calibri" w:cs="Calibr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D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79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34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3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3BB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3BB"/>
    <w:rPr>
      <w:rFonts w:eastAsiaTheme="minorEastAsia"/>
      <w:b/>
      <w:bCs/>
      <w:sz w:val="20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A60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5A3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C6DB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42B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21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21C7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nkrckgcmsb">
    <w:name w:val="gnkrckgcmsb"/>
    <w:basedOn w:val="DefaultParagraphFont"/>
    <w:rsid w:val="007421C7"/>
  </w:style>
  <w:style w:type="character" w:customStyle="1" w:styleId="gnkrckgcmrb">
    <w:name w:val="gnkrckgcmrb"/>
    <w:basedOn w:val="DefaultParagraphFont"/>
    <w:rsid w:val="007421C7"/>
  </w:style>
  <w:style w:type="character" w:customStyle="1" w:styleId="gnkrckgcgsb">
    <w:name w:val="gnkrckgcgsb"/>
    <w:basedOn w:val="DefaultParagraphFont"/>
    <w:rsid w:val="007421C7"/>
  </w:style>
  <w:style w:type="paragraph" w:styleId="Header">
    <w:name w:val="header"/>
    <w:basedOn w:val="Normal"/>
    <w:link w:val="HeaderChar"/>
    <w:uiPriority w:val="99"/>
    <w:unhideWhenUsed/>
    <w:rsid w:val="005017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7E3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017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7E3"/>
    <w:rPr>
      <w:rFonts w:eastAsiaTheme="minorEastAsia"/>
      <w:sz w:val="22"/>
      <w:szCs w:val="22"/>
      <w:lang w:eastAsia="zh-CN"/>
    </w:rPr>
  </w:style>
  <w:style w:type="character" w:customStyle="1" w:styleId="NormalWebChar">
    <w:name w:val="Normal (Web) Char"/>
    <w:link w:val="NormalWeb"/>
    <w:uiPriority w:val="99"/>
    <w:rsid w:val="009A5795"/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785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24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12548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4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55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4673213">
          <w:marLeft w:val="0"/>
          <w:marRight w:val="0"/>
          <w:marTop w:val="675"/>
          <w:marBottom w:val="0"/>
          <w:divBdr>
            <w:top w:val="single" w:sz="6" w:space="26" w:color="006482"/>
            <w:left w:val="none" w:sz="0" w:space="0" w:color="006482"/>
            <w:bottom w:val="single" w:sz="6" w:space="27" w:color="006482"/>
            <w:right w:val="none" w:sz="0" w:space="0" w:color="006482"/>
          </w:divBdr>
          <w:divsChild>
            <w:div w:id="77610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46555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469052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0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47</Words>
  <Characters>939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uyun Liu</cp:lastModifiedBy>
  <cp:revision>2</cp:revision>
  <cp:lastPrinted>2018-06-28T17:09:00Z</cp:lastPrinted>
  <dcterms:created xsi:type="dcterms:W3CDTF">2019-05-23T14:24:00Z</dcterms:created>
  <dcterms:modified xsi:type="dcterms:W3CDTF">2019-05-23T14:24:00Z</dcterms:modified>
</cp:coreProperties>
</file>